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574B94" w14:textId="77777777" w:rsidR="004425F2" w:rsidRPr="00A10843" w:rsidRDefault="004425F2" w:rsidP="004425F2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A10843">
        <w:rPr>
          <w:rFonts w:ascii="Times New Roman" w:hAnsi="Times New Roman" w:cs="Times New Roman"/>
          <w:b/>
          <w:sz w:val="24"/>
          <w:szCs w:val="24"/>
        </w:rPr>
        <w:t>Supplemental materials</w:t>
      </w:r>
    </w:p>
    <w:p w14:paraId="44FB275C" w14:textId="77777777" w:rsidR="004425F2" w:rsidRDefault="004425F2" w:rsidP="004425F2">
      <w:pPr>
        <w:spacing w:after="0" w:line="480" w:lineRule="auto"/>
        <w:contextualSpacing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7221CFE8" w14:textId="77777777" w:rsidR="004425F2" w:rsidRPr="00F462EC" w:rsidRDefault="004425F2" w:rsidP="004425F2">
      <w:pPr>
        <w:spacing w:after="0" w:line="480" w:lineRule="auto"/>
        <w:contextualSpacing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F462EC">
        <w:rPr>
          <w:rFonts w:ascii="Times New Roman" w:hAnsi="Times New Roman" w:cs="Times New Roman"/>
          <w:b/>
          <w:bCs/>
          <w:i/>
          <w:iCs/>
          <w:sz w:val="24"/>
          <w:szCs w:val="24"/>
        </w:rPr>
        <w:t>Definitions of variables</w:t>
      </w:r>
    </w:p>
    <w:p w14:paraId="1631EF2B" w14:textId="77777777" w:rsidR="004425F2" w:rsidRPr="00A10843" w:rsidRDefault="004425F2" w:rsidP="004425F2">
      <w:pPr>
        <w:spacing w:after="0"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A10843">
        <w:rPr>
          <w:rFonts w:ascii="Times New Roman" w:hAnsi="Times New Roman" w:cs="Times New Roman"/>
          <w:sz w:val="24"/>
          <w:szCs w:val="24"/>
        </w:rPr>
        <w:t xml:space="preserve">Small for gestational age: birth weight below </w:t>
      </w:r>
      <w:r w:rsidRPr="00A10843">
        <w:rPr>
          <w:rFonts w:ascii="Times New Roman" w:eastAsia="맑은 고딕" w:hAnsi="Times New Roman" w:cs="Times New Roman"/>
          <w:sz w:val="24"/>
          <w:szCs w:val="24"/>
        </w:rPr>
        <w:t>the 3rd</w:t>
      </w:r>
      <w:r w:rsidRPr="00A10843">
        <w:rPr>
          <w:rFonts w:ascii="Times New Roman" w:hAnsi="Times New Roman" w:cs="Times New Roman"/>
          <w:sz w:val="24"/>
          <w:szCs w:val="24"/>
        </w:rPr>
        <w:t xml:space="preserve"> percentile for gestational age</w:t>
      </w:r>
    </w:p>
    <w:p w14:paraId="14B11014" w14:textId="77777777" w:rsidR="004425F2" w:rsidRDefault="004425F2" w:rsidP="004425F2">
      <w:pPr>
        <w:spacing w:after="0"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A10843">
        <w:rPr>
          <w:rFonts w:ascii="Times New Roman" w:hAnsi="Times New Roman" w:cs="Times New Roman"/>
          <w:sz w:val="24"/>
          <w:szCs w:val="24"/>
        </w:rPr>
        <w:t xml:space="preserve">Large for gestational age: birth weight beyond </w:t>
      </w:r>
      <w:r w:rsidRPr="00A10843">
        <w:rPr>
          <w:rFonts w:ascii="Times New Roman" w:eastAsia="맑은 고딕" w:hAnsi="Times New Roman" w:cs="Times New Roman"/>
          <w:sz w:val="24"/>
          <w:szCs w:val="24"/>
        </w:rPr>
        <w:t>the 95th</w:t>
      </w:r>
      <w:r w:rsidRPr="00A10843">
        <w:rPr>
          <w:rFonts w:ascii="Times New Roman" w:hAnsi="Times New Roman" w:cs="Times New Roman"/>
          <w:sz w:val="24"/>
          <w:szCs w:val="24"/>
        </w:rPr>
        <w:t xml:space="preserve"> percentile for gestational age</w:t>
      </w:r>
    </w:p>
    <w:p w14:paraId="67C27F5E" w14:textId="77777777" w:rsidR="004425F2" w:rsidRPr="00A10843" w:rsidRDefault="004425F2" w:rsidP="004425F2">
      <w:pPr>
        <w:spacing w:after="0"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espiratory distress syndrome: Any case of respiratory distress shortly after birth, presents ground glass opacity (GGO) or other specific findings on simple radiography and shows increased oxygen demand.</w:t>
      </w:r>
    </w:p>
    <w:p w14:paraId="2B9D2A84" w14:textId="77777777" w:rsidR="004425F2" w:rsidRPr="00A10843" w:rsidRDefault="004425F2" w:rsidP="004425F2">
      <w:pPr>
        <w:spacing w:after="0"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A10843">
        <w:rPr>
          <w:rFonts w:ascii="Times New Roman" w:hAnsi="Times New Roman" w:cs="Times New Roman"/>
          <w:sz w:val="24"/>
          <w:szCs w:val="24"/>
        </w:rPr>
        <w:t xml:space="preserve">Air leak: any air leak including pneumothorax, pneumomediastinum, </w:t>
      </w:r>
      <w:r w:rsidRPr="00A10843">
        <w:rPr>
          <w:rFonts w:ascii="Times New Roman" w:eastAsia="맑은 고딕" w:hAnsi="Times New Roman" w:cs="Times New Roman"/>
          <w:sz w:val="24"/>
          <w:szCs w:val="24"/>
        </w:rPr>
        <w:t xml:space="preserve">or </w:t>
      </w:r>
      <w:r w:rsidRPr="00A10843">
        <w:rPr>
          <w:rFonts w:ascii="Times New Roman" w:hAnsi="Times New Roman" w:cs="Times New Roman"/>
          <w:sz w:val="24"/>
          <w:szCs w:val="24"/>
        </w:rPr>
        <w:t>subcutaneous emphysema</w:t>
      </w:r>
      <w:r w:rsidRPr="00A10843">
        <w:rPr>
          <w:rFonts w:ascii="Times New Roman" w:eastAsia="맑은 고딕" w:hAnsi="Times New Roman" w:cs="Times New Roman"/>
          <w:sz w:val="24"/>
          <w:szCs w:val="24"/>
        </w:rPr>
        <w:t>,</w:t>
      </w:r>
      <w:r w:rsidRPr="00A10843">
        <w:rPr>
          <w:rFonts w:ascii="Times New Roman" w:hAnsi="Times New Roman" w:cs="Times New Roman"/>
          <w:sz w:val="24"/>
          <w:szCs w:val="24"/>
        </w:rPr>
        <w:t xml:space="preserve"> confirmed by </w:t>
      </w:r>
      <w:r w:rsidRPr="00A10843">
        <w:rPr>
          <w:rFonts w:ascii="Times New Roman" w:eastAsia="맑은 고딕" w:hAnsi="Times New Roman" w:cs="Times New Roman"/>
          <w:sz w:val="24"/>
          <w:szCs w:val="24"/>
        </w:rPr>
        <w:t>X</w:t>
      </w:r>
      <w:r w:rsidRPr="00A10843">
        <w:rPr>
          <w:rFonts w:ascii="Times New Roman" w:hAnsi="Times New Roman" w:cs="Times New Roman"/>
          <w:sz w:val="24"/>
          <w:szCs w:val="24"/>
        </w:rPr>
        <w:t>-ray</w:t>
      </w:r>
    </w:p>
    <w:p w14:paraId="4774DCF9" w14:textId="77777777" w:rsidR="004425F2" w:rsidRPr="00A10843" w:rsidRDefault="004425F2" w:rsidP="004425F2">
      <w:pPr>
        <w:spacing w:after="0"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A10843">
        <w:rPr>
          <w:rFonts w:ascii="Times New Roman" w:hAnsi="Times New Roman" w:cs="Times New Roman"/>
          <w:sz w:val="24"/>
          <w:szCs w:val="24"/>
        </w:rPr>
        <w:t xml:space="preserve">Bronchopulmonary dysplasia: According to </w:t>
      </w:r>
      <w:r w:rsidRPr="00A10843">
        <w:rPr>
          <w:rFonts w:ascii="Times New Roman" w:eastAsia="맑은 고딕" w:hAnsi="Times New Roman" w:cs="Times New Roman"/>
          <w:sz w:val="24"/>
          <w:szCs w:val="24"/>
        </w:rPr>
        <w:t>the National Institute of Child Health and Human Development (NICHD)</w:t>
      </w:r>
      <w:r w:rsidRPr="00A10843">
        <w:rPr>
          <w:rFonts w:ascii="Times New Roman" w:hAnsi="Times New Roman" w:cs="Times New Roman"/>
          <w:sz w:val="24"/>
          <w:szCs w:val="24"/>
        </w:rPr>
        <w:t xml:space="preserve"> classification, infants requiring any respiratory support</w:t>
      </w:r>
      <w:r w:rsidRPr="00A10843">
        <w:rPr>
          <w:rFonts w:ascii="Times New Roman" w:eastAsia="맑은 고딕" w:hAnsi="Times New Roman" w:cs="Times New Roman"/>
          <w:sz w:val="24"/>
          <w:szCs w:val="24"/>
        </w:rPr>
        <w:t>,</w:t>
      </w:r>
      <w:r w:rsidRPr="00A10843">
        <w:rPr>
          <w:rFonts w:ascii="Times New Roman" w:hAnsi="Times New Roman" w:cs="Times New Roman"/>
          <w:sz w:val="24"/>
          <w:szCs w:val="24"/>
        </w:rPr>
        <w:t xml:space="preserve"> including oxygen </w:t>
      </w:r>
      <w:r w:rsidRPr="00A10843">
        <w:rPr>
          <w:rFonts w:ascii="Times New Roman" w:eastAsia="맑은 고딕" w:hAnsi="Times New Roman" w:cs="Times New Roman"/>
          <w:sz w:val="24"/>
          <w:szCs w:val="24"/>
        </w:rPr>
        <w:t>supplementation,</w:t>
      </w:r>
      <w:r w:rsidRPr="00A10843">
        <w:rPr>
          <w:rFonts w:ascii="Times New Roman" w:hAnsi="Times New Roman" w:cs="Times New Roman"/>
          <w:sz w:val="24"/>
          <w:szCs w:val="24"/>
        </w:rPr>
        <w:t xml:space="preserve"> beyond 36 weeks</w:t>
      </w:r>
      <w:r w:rsidRPr="00A10843">
        <w:rPr>
          <w:rFonts w:ascii="Times New Roman" w:eastAsia="맑은 고딕" w:hAnsi="Times New Roman" w:cs="Times New Roman"/>
          <w:sz w:val="24"/>
          <w:szCs w:val="24"/>
        </w:rPr>
        <w:t xml:space="preserve"> postmenstrual age (PMA)</w:t>
      </w:r>
    </w:p>
    <w:p w14:paraId="694E202F" w14:textId="77777777" w:rsidR="004425F2" w:rsidRPr="00A10843" w:rsidRDefault="004425F2" w:rsidP="004425F2">
      <w:pPr>
        <w:spacing w:after="0"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A10843">
        <w:rPr>
          <w:rFonts w:ascii="Times New Roman" w:hAnsi="Times New Roman" w:cs="Times New Roman"/>
          <w:sz w:val="24"/>
          <w:szCs w:val="24"/>
        </w:rPr>
        <w:t>IVH grading: According to Papile’s classification</w:t>
      </w:r>
      <w:r w:rsidRPr="00DD69C1">
        <w:rPr>
          <w:rFonts w:ascii="Times New Roman" w:hAnsi="Times New Roman" w:cs="Times New Roman"/>
          <w:noProof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</w:p>
    <w:p w14:paraId="7535A235" w14:textId="77777777" w:rsidR="004425F2" w:rsidRPr="00A10843" w:rsidRDefault="004425F2" w:rsidP="004425F2">
      <w:pPr>
        <w:spacing w:after="0"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A10843">
        <w:rPr>
          <w:rFonts w:ascii="Times New Roman" w:hAnsi="Times New Roman" w:cs="Times New Roman"/>
          <w:sz w:val="24"/>
          <w:szCs w:val="24"/>
        </w:rPr>
        <w:t>NEG stage: According to modified Bell’s criteria</w:t>
      </w:r>
      <w:r>
        <w:rPr>
          <w:rFonts w:ascii="Times New Roman" w:hAnsi="Times New Roman" w:cs="Times New Roman"/>
          <w:noProof/>
          <w:sz w:val="24"/>
          <w:szCs w:val="24"/>
          <w:vertAlign w:val="superscript"/>
        </w:rPr>
        <w:t>32</w:t>
      </w:r>
    </w:p>
    <w:p w14:paraId="505F1306" w14:textId="677B66DE" w:rsidR="00421747" w:rsidRPr="00F84CE2" w:rsidRDefault="00C53DFD" w:rsidP="00F84CE2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  <w:r>
        <w:br w:type="page"/>
      </w:r>
      <w:r w:rsidR="00421747" w:rsidRPr="00F84CE2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1.</w:t>
      </w:r>
      <w:r w:rsidR="00F84CE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65702A" w:rsidRPr="00AF7288">
        <w:rPr>
          <w:rFonts w:ascii="HY신명조" w:eastAsia="HY신명조" w:hint="eastAsia"/>
        </w:rPr>
        <w:t>Demographics and baseline characteristics according to the number of surfactant admin</w:t>
      </w:r>
      <w:r w:rsidR="0065702A">
        <w:rPr>
          <w:rFonts w:ascii="HY신명조" w:eastAsia="HY신명조"/>
        </w:rPr>
        <w:t>i</w:t>
      </w:r>
      <w:r w:rsidR="0065702A" w:rsidRPr="00AF7288">
        <w:rPr>
          <w:rFonts w:ascii="HY신명조" w:eastAsia="HY신명조" w:hint="eastAsia"/>
        </w:rPr>
        <w:t>stration.</w:t>
      </w:r>
    </w:p>
    <w:tbl>
      <w:tblPr>
        <w:tblStyle w:val="2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01"/>
        <w:gridCol w:w="1850"/>
        <w:gridCol w:w="1850"/>
        <w:gridCol w:w="1851"/>
        <w:gridCol w:w="1101"/>
      </w:tblGrid>
      <w:tr w:rsidR="0034640E" w:rsidRPr="00A5111D" w14:paraId="0CEB3F42" w14:textId="77777777" w:rsidTr="005F27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E39B98D" w14:textId="77777777" w:rsidR="00225F7B" w:rsidRPr="00DC148E" w:rsidRDefault="00225F7B" w:rsidP="00DC148E">
            <w:pPr>
              <w:jc w:val="left"/>
              <w:rPr>
                <w:rFonts w:ascii="Times New Roman" w:eastAsia="맑은 고딕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5512FC7" w14:textId="77777777" w:rsidR="00506D37" w:rsidRDefault="00225F7B" w:rsidP="003464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 w:val="0"/>
                <w:sz w:val="24"/>
                <w:szCs w:val="24"/>
              </w:rPr>
            </w:pPr>
            <w:r w:rsidRPr="00DC148E">
              <w:rPr>
                <w:rFonts w:ascii="Times New Roman" w:eastAsia="맑은 고딕" w:hAnsi="Times New Roman" w:cs="Times New Roman" w:hint="eastAsia"/>
                <w:b w:val="0"/>
                <w:sz w:val="24"/>
                <w:szCs w:val="24"/>
              </w:rPr>
              <w:t>1 Surfactant</w:t>
            </w:r>
            <w:r w:rsidR="00506D37">
              <w:rPr>
                <w:rFonts w:ascii="Times New Roman" w:eastAsia="맑은 고딕" w:hAnsi="Times New Roman" w:cs="Times New Roman" w:hint="eastAsia"/>
                <w:b w:val="0"/>
                <w:sz w:val="24"/>
                <w:szCs w:val="24"/>
              </w:rPr>
              <w:t xml:space="preserve">, </w:t>
            </w:r>
          </w:p>
          <w:p w14:paraId="107CB3E7" w14:textId="1A1150B0" w:rsidR="00225F7B" w:rsidRPr="00DC148E" w:rsidRDefault="00506D37" w:rsidP="003464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b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 w:val="0"/>
                <w:sz w:val="24"/>
                <w:szCs w:val="24"/>
              </w:rPr>
              <w:t>n (%)</w:t>
            </w:r>
          </w:p>
          <w:p w14:paraId="1B0E63EF" w14:textId="77777777" w:rsidR="00225F7B" w:rsidRPr="00DC148E" w:rsidRDefault="00225F7B" w:rsidP="003464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sz w:val="24"/>
                <w:szCs w:val="24"/>
              </w:rPr>
            </w:pPr>
            <w:r w:rsidRPr="00DC148E">
              <w:rPr>
                <w:rFonts w:ascii="Times New Roman" w:eastAsia="맑은 고딕" w:hAnsi="Times New Roman" w:cs="Times New Roman" w:hint="eastAsia"/>
                <w:b w:val="0"/>
                <w:sz w:val="24"/>
                <w:szCs w:val="24"/>
              </w:rPr>
              <w:t>(n=7,960)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157EA4" w14:textId="77777777" w:rsidR="00DF0241" w:rsidRDefault="00225F7B" w:rsidP="003464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 w:val="0"/>
                <w:sz w:val="24"/>
                <w:szCs w:val="24"/>
              </w:rPr>
            </w:pPr>
            <w:r w:rsidRPr="00DC148E">
              <w:rPr>
                <w:rFonts w:ascii="Times New Roman" w:eastAsia="맑은 고딕" w:hAnsi="Times New Roman" w:cs="Times New Roman" w:hint="eastAsia"/>
                <w:b w:val="0"/>
                <w:sz w:val="24"/>
                <w:szCs w:val="24"/>
              </w:rPr>
              <w:t>2 Surfactant</w:t>
            </w:r>
            <w:r w:rsidR="00506D37">
              <w:rPr>
                <w:rFonts w:ascii="Times New Roman" w:eastAsia="맑은 고딕" w:hAnsi="Times New Roman" w:cs="Times New Roman" w:hint="eastAsia"/>
                <w:b w:val="0"/>
                <w:sz w:val="24"/>
                <w:szCs w:val="24"/>
              </w:rPr>
              <w:t xml:space="preserve">, </w:t>
            </w:r>
          </w:p>
          <w:p w14:paraId="6E113856" w14:textId="2F33ECF0" w:rsidR="00225F7B" w:rsidRPr="00DC148E" w:rsidRDefault="00506D37" w:rsidP="003464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b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 w:val="0"/>
                <w:sz w:val="24"/>
                <w:szCs w:val="24"/>
              </w:rPr>
              <w:t>n (%)</w:t>
            </w:r>
          </w:p>
          <w:p w14:paraId="25AB1CCD" w14:textId="77777777" w:rsidR="00225F7B" w:rsidRPr="00DC148E" w:rsidRDefault="00225F7B" w:rsidP="003464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sz w:val="24"/>
                <w:szCs w:val="24"/>
              </w:rPr>
            </w:pPr>
            <w:r w:rsidRPr="00DC148E">
              <w:rPr>
                <w:rFonts w:ascii="Times New Roman" w:eastAsia="맑은 고딕" w:hAnsi="Times New Roman" w:cs="Times New Roman" w:hint="eastAsia"/>
                <w:b w:val="0"/>
                <w:sz w:val="24"/>
                <w:szCs w:val="24"/>
              </w:rPr>
              <w:t>(n=2,234)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07CAB22" w14:textId="164D68BB" w:rsidR="00225F7B" w:rsidRDefault="00225F7B" w:rsidP="003464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 w:val="0"/>
                <w:sz w:val="24"/>
                <w:szCs w:val="24"/>
              </w:rPr>
            </w:pPr>
            <w:r w:rsidRPr="00DC148E">
              <w:rPr>
                <w:rFonts w:ascii="Times New Roman" w:eastAsia="맑은 고딕" w:hAnsi="Times New Roman" w:cs="Times New Roman" w:hint="eastAsia"/>
                <w:b w:val="0"/>
                <w:sz w:val="24"/>
                <w:szCs w:val="24"/>
              </w:rPr>
              <w:t>3 or more Surfactant</w:t>
            </w:r>
            <w:r w:rsidR="00DF0241">
              <w:rPr>
                <w:rFonts w:ascii="Times New Roman" w:eastAsia="맑은 고딕" w:hAnsi="Times New Roman" w:cs="Times New Roman" w:hint="eastAsia"/>
                <w:b w:val="0"/>
                <w:sz w:val="24"/>
                <w:szCs w:val="24"/>
              </w:rPr>
              <w:t>,</w:t>
            </w:r>
          </w:p>
          <w:p w14:paraId="1FBA7FBD" w14:textId="46033E46" w:rsidR="00DF0241" w:rsidRPr="00DC148E" w:rsidRDefault="00DF0241" w:rsidP="003464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 w:hint="eastAsia"/>
                <w:b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b w:val="0"/>
                <w:sz w:val="24"/>
                <w:szCs w:val="24"/>
              </w:rPr>
              <w:t>n (%)</w:t>
            </w:r>
          </w:p>
          <w:p w14:paraId="39BDF5D8" w14:textId="77777777" w:rsidR="00225F7B" w:rsidRPr="00DC148E" w:rsidRDefault="00225F7B" w:rsidP="003464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sz w:val="24"/>
                <w:szCs w:val="24"/>
              </w:rPr>
            </w:pPr>
            <w:r w:rsidRPr="00DC148E">
              <w:rPr>
                <w:rFonts w:ascii="Times New Roman" w:eastAsia="맑은 고딕" w:hAnsi="Times New Roman" w:cs="Times New Roman" w:hint="eastAsia"/>
                <w:b w:val="0"/>
                <w:sz w:val="24"/>
                <w:szCs w:val="24"/>
              </w:rPr>
              <w:t>(n=609)</w:t>
            </w:r>
          </w:p>
        </w:tc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8D25AD" w14:textId="77777777" w:rsidR="00225F7B" w:rsidRPr="00DC148E" w:rsidRDefault="00225F7B" w:rsidP="00DC148E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sz w:val="24"/>
                <w:szCs w:val="24"/>
              </w:rPr>
            </w:pPr>
            <w:r w:rsidRPr="00DC148E">
              <w:rPr>
                <w:rFonts w:ascii="Times New Roman" w:eastAsia="맑은 고딕" w:hAnsi="Times New Roman" w:cs="Times New Roman" w:hint="eastAsia"/>
                <w:b w:val="0"/>
                <w:sz w:val="24"/>
                <w:szCs w:val="24"/>
              </w:rPr>
              <w:t>P-value</w:t>
            </w:r>
          </w:p>
        </w:tc>
      </w:tr>
      <w:tr w:rsidR="0034640E" w:rsidRPr="00A5111D" w14:paraId="2450B1A2" w14:textId="77777777" w:rsidTr="00FF6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tcBorders>
              <w:top w:val="single" w:sz="4" w:space="0" w:color="auto"/>
              <w:bottom w:val="none" w:sz="0" w:space="0" w:color="auto"/>
            </w:tcBorders>
            <w:hideMark/>
          </w:tcPr>
          <w:p w14:paraId="37E67F8C" w14:textId="77777777" w:rsidR="00225F7B" w:rsidRPr="00DC148E" w:rsidRDefault="00225F7B" w:rsidP="0065702A">
            <w:pPr>
              <w:jc w:val="left"/>
              <w:rPr>
                <w:rFonts w:ascii="Times New Roman" w:eastAsia="맑은 고딕" w:hAnsi="Times New Roman" w:cs="Times New Roman"/>
                <w:b w:val="0"/>
                <w:sz w:val="24"/>
                <w:szCs w:val="24"/>
              </w:rPr>
            </w:pPr>
            <w:r w:rsidRPr="00DC148E">
              <w:rPr>
                <w:rFonts w:ascii="Times New Roman" w:eastAsia="맑은 고딕" w:hAnsi="Times New Roman" w:cs="Times New Roman" w:hint="eastAsia"/>
                <w:b w:val="0"/>
                <w:sz w:val="24"/>
                <w:szCs w:val="24"/>
              </w:rPr>
              <w:t>Gestational age (weeks)</w:t>
            </w:r>
          </w:p>
        </w:tc>
        <w:tc>
          <w:tcPr>
            <w:tcW w:w="1850" w:type="dxa"/>
            <w:tcBorders>
              <w:top w:val="single" w:sz="4" w:space="0" w:color="auto"/>
              <w:bottom w:val="none" w:sz="0" w:space="0" w:color="auto"/>
            </w:tcBorders>
            <w:hideMark/>
          </w:tcPr>
          <w:p w14:paraId="4D727684" w14:textId="6E47C19A" w:rsidR="00225F7B" w:rsidRPr="00DC148E" w:rsidRDefault="00225F7B" w:rsidP="005F27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28</w:t>
            </w:r>
            <w:r w:rsidRPr="00266A97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  <w:vertAlign w:val="superscript"/>
              </w:rPr>
              <w:t>+0</w:t>
            </w: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±</w:t>
            </w: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 xml:space="preserve"> 2</w:t>
            </w:r>
            <w:r w:rsidRPr="00266A97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  <w:vertAlign w:val="superscript"/>
              </w:rPr>
              <w:t>+1</w:t>
            </w:r>
          </w:p>
        </w:tc>
        <w:tc>
          <w:tcPr>
            <w:tcW w:w="1850" w:type="dxa"/>
            <w:tcBorders>
              <w:top w:val="single" w:sz="4" w:space="0" w:color="auto"/>
              <w:bottom w:val="none" w:sz="0" w:space="0" w:color="auto"/>
            </w:tcBorders>
            <w:hideMark/>
          </w:tcPr>
          <w:p w14:paraId="29FC287F" w14:textId="78BFC0C0" w:rsidR="00225F7B" w:rsidRPr="00DC148E" w:rsidRDefault="00225F7B" w:rsidP="005F27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27</w:t>
            </w:r>
            <w:r w:rsidRPr="00266A97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  <w:vertAlign w:val="superscript"/>
              </w:rPr>
              <w:t>+2</w:t>
            </w: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±</w:t>
            </w: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 xml:space="preserve"> 2</w:t>
            </w:r>
            <w:r w:rsidRPr="00266A97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  <w:vertAlign w:val="superscript"/>
              </w:rPr>
              <w:t>+1</w:t>
            </w:r>
            <w:r w:rsidR="00CA5BDA" w:rsidRPr="0038023F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  <w:vertAlign w:val="superscript"/>
              </w:rPr>
              <w:t>¶</w:t>
            </w:r>
          </w:p>
        </w:tc>
        <w:tc>
          <w:tcPr>
            <w:tcW w:w="1851" w:type="dxa"/>
            <w:tcBorders>
              <w:top w:val="single" w:sz="4" w:space="0" w:color="auto"/>
              <w:bottom w:val="none" w:sz="0" w:space="0" w:color="auto"/>
            </w:tcBorders>
            <w:hideMark/>
          </w:tcPr>
          <w:p w14:paraId="249A4814" w14:textId="72A9D38A" w:rsidR="00225F7B" w:rsidRPr="00DC148E" w:rsidRDefault="00225F7B" w:rsidP="005F27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26</w:t>
            </w:r>
            <w:r w:rsidRPr="00266A97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  <w:vertAlign w:val="superscript"/>
              </w:rPr>
              <w:t>+5</w:t>
            </w: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±</w:t>
            </w: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 xml:space="preserve"> 2</w:t>
            </w:r>
            <w:r w:rsidRPr="00266A97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  <w:vertAlign w:val="superscript"/>
              </w:rPr>
              <w:t>+1</w:t>
            </w:r>
            <w:proofErr w:type="gramStart"/>
            <w:r w:rsidR="00CA5BDA" w:rsidRPr="0038023F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  <w:vertAlign w:val="superscript"/>
              </w:rPr>
              <w:t>¶</w:t>
            </w:r>
            <w:r w:rsidR="00CA5BDA" w:rsidRPr="0038023F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  <w:vertAlign w:val="superscript"/>
              </w:rPr>
              <w:t xml:space="preserve"> ,</w:t>
            </w:r>
            <w:proofErr w:type="gramEnd"/>
            <w:r w:rsidR="00CA5BDA" w:rsidRPr="0038023F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101" w:type="dxa"/>
            <w:tcBorders>
              <w:top w:val="single" w:sz="4" w:space="0" w:color="auto"/>
              <w:bottom w:val="none" w:sz="0" w:space="0" w:color="auto"/>
            </w:tcBorders>
            <w:hideMark/>
          </w:tcPr>
          <w:p w14:paraId="4DCBF3B1" w14:textId="77777777" w:rsidR="00225F7B" w:rsidRPr="00DC148E" w:rsidRDefault="00225F7B" w:rsidP="0065702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&lt;0.001</w:t>
            </w:r>
          </w:p>
        </w:tc>
      </w:tr>
      <w:tr w:rsidR="0034640E" w:rsidRPr="00A5111D" w14:paraId="767D23CF" w14:textId="77777777" w:rsidTr="005F27AB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hideMark/>
          </w:tcPr>
          <w:p w14:paraId="46BB4FA5" w14:textId="77777777" w:rsidR="00225F7B" w:rsidRPr="00DC148E" w:rsidRDefault="00225F7B" w:rsidP="0065702A">
            <w:pPr>
              <w:jc w:val="left"/>
              <w:rPr>
                <w:rFonts w:ascii="Times New Roman" w:eastAsia="맑은 고딕" w:hAnsi="Times New Roman" w:cs="Times New Roman"/>
                <w:b w:val="0"/>
                <w:sz w:val="24"/>
                <w:szCs w:val="24"/>
              </w:rPr>
            </w:pPr>
            <w:r w:rsidRPr="00DC148E">
              <w:rPr>
                <w:rFonts w:ascii="Times New Roman" w:eastAsia="맑은 고딕" w:hAnsi="Times New Roman" w:cs="Times New Roman" w:hint="eastAsia"/>
                <w:b w:val="0"/>
                <w:sz w:val="24"/>
                <w:szCs w:val="24"/>
              </w:rPr>
              <w:t>Birth weight (gm)</w:t>
            </w:r>
          </w:p>
        </w:tc>
        <w:tc>
          <w:tcPr>
            <w:tcW w:w="1850" w:type="dxa"/>
            <w:hideMark/>
          </w:tcPr>
          <w:p w14:paraId="4EBC7BB1" w14:textId="48E320EA" w:rsidR="00225F7B" w:rsidRPr="00DC148E" w:rsidRDefault="00225F7B" w:rsidP="00CA5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1,04</w:t>
            </w:r>
            <w:r w:rsidRPr="00DC148E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7</w:t>
            </w: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(</w:t>
            </w: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±</w:t>
            </w: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 xml:space="preserve"> 2</w:t>
            </w:r>
            <w:r w:rsidRPr="00DC148E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27</w:t>
            </w: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)</w:t>
            </w:r>
          </w:p>
        </w:tc>
        <w:tc>
          <w:tcPr>
            <w:tcW w:w="1850" w:type="dxa"/>
            <w:hideMark/>
          </w:tcPr>
          <w:p w14:paraId="0D29B83D" w14:textId="5EF8C40C" w:rsidR="00225F7B" w:rsidRPr="00DC148E" w:rsidRDefault="00225F7B" w:rsidP="00CA5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97</w:t>
            </w:r>
            <w:r w:rsidRPr="00DC148E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8</w:t>
            </w:r>
            <w:r w:rsidR="00CA5BDA"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(</w:t>
            </w: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±</w:t>
            </w: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 xml:space="preserve"> 26</w:t>
            </w:r>
            <w:r w:rsidRPr="00DC148E"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  <w:t>9</w:t>
            </w: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)</w:t>
            </w:r>
            <w:r w:rsidR="00CA5BDA" w:rsidRPr="00A007D6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  <w:vertAlign w:val="superscript"/>
              </w:rPr>
              <w:t xml:space="preserve"> </w:t>
            </w:r>
            <w:r w:rsidR="00CA5BDA" w:rsidRPr="00A007D6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  <w:vertAlign w:val="superscript"/>
              </w:rPr>
              <w:t>¶</w:t>
            </w:r>
          </w:p>
        </w:tc>
        <w:tc>
          <w:tcPr>
            <w:tcW w:w="1851" w:type="dxa"/>
            <w:hideMark/>
          </w:tcPr>
          <w:p w14:paraId="1AB49099" w14:textId="0062DE06" w:rsidR="00225F7B" w:rsidRPr="00DC148E" w:rsidRDefault="00225F7B" w:rsidP="00CA5BD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898(</w:t>
            </w: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±</w:t>
            </w: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 xml:space="preserve"> 254)</w:t>
            </w:r>
            <w:r w:rsidR="00CA5BDA" w:rsidRPr="00A007D6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  <w:vertAlign w:val="superscript"/>
              </w:rPr>
              <w:t xml:space="preserve"> </w:t>
            </w:r>
            <w:r w:rsidR="00CA5BDA" w:rsidRPr="00A007D6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  <w:vertAlign w:val="superscript"/>
              </w:rPr>
              <w:t>¶</w:t>
            </w:r>
            <w:r w:rsidR="00CA5BDA" w:rsidRPr="00A007D6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  <w:vertAlign w:val="superscript"/>
              </w:rPr>
              <w:t>,</w:t>
            </w:r>
            <w:r w:rsidR="00CA5BDA" w:rsidRPr="00A007D6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101" w:type="dxa"/>
            <w:hideMark/>
          </w:tcPr>
          <w:p w14:paraId="1C1BEDC3" w14:textId="77777777" w:rsidR="00225F7B" w:rsidRPr="00DC148E" w:rsidRDefault="00225F7B" w:rsidP="006570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&lt;0.001</w:t>
            </w:r>
          </w:p>
        </w:tc>
      </w:tr>
      <w:tr w:rsidR="0034640E" w:rsidRPr="00A5111D" w14:paraId="520EC7A4" w14:textId="77777777" w:rsidTr="00FF6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9D3B176" w14:textId="77777777" w:rsidR="00225F7B" w:rsidRPr="00DC148E" w:rsidRDefault="00225F7B" w:rsidP="0065702A">
            <w:pPr>
              <w:jc w:val="left"/>
              <w:rPr>
                <w:rFonts w:ascii="Times New Roman" w:eastAsia="맑은 고딕" w:hAnsi="Times New Roman" w:cs="Times New Roman"/>
                <w:b w:val="0"/>
                <w:sz w:val="24"/>
                <w:szCs w:val="24"/>
              </w:rPr>
            </w:pPr>
            <w:r w:rsidRPr="00DC148E">
              <w:rPr>
                <w:rFonts w:ascii="Times New Roman" w:eastAsia="맑은 고딕" w:hAnsi="Times New Roman" w:cs="Times New Roman" w:hint="eastAsia"/>
                <w:b w:val="0"/>
                <w:sz w:val="24"/>
                <w:szCs w:val="24"/>
              </w:rPr>
              <w:t xml:space="preserve">Male </w:t>
            </w:r>
          </w:p>
        </w:tc>
        <w:tc>
          <w:tcPr>
            <w:tcW w:w="185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EDF0094" w14:textId="1857D1DA" w:rsidR="00225F7B" w:rsidRPr="00DC148E" w:rsidRDefault="00225F7B" w:rsidP="00CA5BD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4,007(50.3)</w:t>
            </w:r>
          </w:p>
        </w:tc>
        <w:tc>
          <w:tcPr>
            <w:tcW w:w="185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AF00C1E" w14:textId="021BA948" w:rsidR="00225F7B" w:rsidRPr="00DC148E" w:rsidRDefault="00225F7B" w:rsidP="00DF02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1,196(53.5)</w:t>
            </w:r>
            <w:r w:rsidR="00DF0241" w:rsidRPr="00A007D6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  <w:vertAlign w:val="superscript"/>
              </w:rPr>
              <w:t xml:space="preserve"> </w:t>
            </w:r>
            <w:r w:rsidR="00DF0241" w:rsidRPr="00A007D6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5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6A7CAA8" w14:textId="67FB9A33" w:rsidR="00225F7B" w:rsidRPr="00DC148E" w:rsidRDefault="00225F7B" w:rsidP="00DF02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329(54.0)</w:t>
            </w:r>
            <w:r w:rsidR="00DF0241" w:rsidRPr="00A007D6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  <w:vertAlign w:val="superscript"/>
              </w:rPr>
              <w:t xml:space="preserve"> </w:t>
            </w:r>
            <w:r w:rsidR="00DF0241" w:rsidRPr="00A007D6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0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E168C3C" w14:textId="77777777" w:rsidR="00225F7B" w:rsidRPr="00DC148E" w:rsidRDefault="00225F7B" w:rsidP="0065702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0.010</w:t>
            </w:r>
          </w:p>
        </w:tc>
      </w:tr>
      <w:tr w:rsidR="0034640E" w:rsidRPr="00A5111D" w14:paraId="52438135" w14:textId="77777777" w:rsidTr="005F27AB">
        <w:trPr>
          <w:trHeight w:val="5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hideMark/>
          </w:tcPr>
          <w:p w14:paraId="1C0DC35C" w14:textId="77777777" w:rsidR="00225F7B" w:rsidRPr="00DC148E" w:rsidRDefault="00225F7B" w:rsidP="0065702A">
            <w:pPr>
              <w:jc w:val="left"/>
              <w:rPr>
                <w:rFonts w:ascii="Times New Roman" w:eastAsia="맑은 고딕" w:hAnsi="Times New Roman" w:cs="Times New Roman"/>
                <w:b w:val="0"/>
                <w:sz w:val="24"/>
                <w:szCs w:val="24"/>
              </w:rPr>
            </w:pPr>
            <w:r w:rsidRPr="00DC148E">
              <w:rPr>
                <w:rFonts w:ascii="Times New Roman" w:eastAsia="맑은 고딕" w:hAnsi="Times New Roman" w:cs="Times New Roman" w:hint="eastAsia"/>
                <w:b w:val="0"/>
                <w:sz w:val="24"/>
                <w:szCs w:val="24"/>
              </w:rPr>
              <w:t>C/S</w:t>
            </w:r>
          </w:p>
        </w:tc>
        <w:tc>
          <w:tcPr>
            <w:tcW w:w="1850" w:type="dxa"/>
            <w:hideMark/>
          </w:tcPr>
          <w:p w14:paraId="10BEBBED" w14:textId="7B7AD273" w:rsidR="00225F7B" w:rsidRPr="00DC148E" w:rsidRDefault="00225F7B" w:rsidP="00DF02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6,168(77.5)</w:t>
            </w:r>
            <w:r w:rsidR="00DF0241" w:rsidRPr="00F24C36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  <w:vertAlign w:val="superscript"/>
              </w:rPr>
              <w:t xml:space="preserve"> </w:t>
            </w:r>
            <w:r w:rsidR="00DF0241" w:rsidRPr="00F24C36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50" w:type="dxa"/>
            <w:hideMark/>
          </w:tcPr>
          <w:p w14:paraId="1F55BEEE" w14:textId="7777F3C4" w:rsidR="00225F7B" w:rsidRPr="00DC148E" w:rsidRDefault="00225F7B" w:rsidP="00FF6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1,862(83.3)</w:t>
            </w:r>
            <w:r w:rsidR="00FF6135" w:rsidRPr="00F24C36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  <w:vertAlign w:val="superscript"/>
              </w:rPr>
              <w:t xml:space="preserve"> </w:t>
            </w:r>
            <w:r w:rsidR="00FF6135" w:rsidRPr="00F24C36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51" w:type="dxa"/>
            <w:hideMark/>
          </w:tcPr>
          <w:p w14:paraId="546D9FA1" w14:textId="62CEF2A1" w:rsidR="00225F7B" w:rsidRPr="00DC148E" w:rsidRDefault="00225F7B" w:rsidP="00FF61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497(81.6)</w:t>
            </w:r>
            <w:r w:rsidR="00FF6135" w:rsidRPr="00F24C36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  <w:vertAlign w:val="superscript"/>
              </w:rPr>
              <w:t xml:space="preserve"> </w:t>
            </w:r>
            <w:r w:rsidR="00FF6135" w:rsidRPr="00F24C36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01" w:type="dxa"/>
            <w:hideMark/>
          </w:tcPr>
          <w:p w14:paraId="0C91D921" w14:textId="77777777" w:rsidR="00225F7B" w:rsidRPr="00DC148E" w:rsidRDefault="00225F7B" w:rsidP="006570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&lt;0.001</w:t>
            </w:r>
          </w:p>
        </w:tc>
      </w:tr>
      <w:tr w:rsidR="0034640E" w:rsidRPr="00A5111D" w14:paraId="64A281CF" w14:textId="77777777" w:rsidTr="005F27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2C0AD44" w14:textId="77777777" w:rsidR="00225F7B" w:rsidRPr="00DC148E" w:rsidRDefault="00225F7B" w:rsidP="0065702A">
            <w:pPr>
              <w:jc w:val="left"/>
              <w:rPr>
                <w:rFonts w:ascii="Times New Roman" w:eastAsia="맑은 고딕" w:hAnsi="Times New Roman" w:cs="Times New Roman"/>
                <w:b w:val="0"/>
                <w:sz w:val="24"/>
                <w:szCs w:val="24"/>
              </w:rPr>
            </w:pPr>
            <w:r w:rsidRPr="00DC148E">
              <w:rPr>
                <w:rFonts w:ascii="Times New Roman" w:eastAsia="맑은 고딕" w:hAnsi="Times New Roman" w:cs="Times New Roman" w:hint="eastAsia"/>
                <w:b w:val="0"/>
                <w:sz w:val="24"/>
                <w:szCs w:val="24"/>
              </w:rPr>
              <w:t>Maternal Age</w:t>
            </w:r>
          </w:p>
        </w:tc>
        <w:tc>
          <w:tcPr>
            <w:tcW w:w="185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614CA2D" w14:textId="08EBA10E" w:rsidR="00225F7B" w:rsidRPr="00DC148E" w:rsidRDefault="00225F7B" w:rsidP="00FF6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33.2(</w:t>
            </w: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±</w:t>
            </w: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 xml:space="preserve"> 4.3)</w:t>
            </w:r>
          </w:p>
        </w:tc>
        <w:tc>
          <w:tcPr>
            <w:tcW w:w="185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F0BB70C" w14:textId="6FED305C" w:rsidR="00225F7B" w:rsidRPr="00DC148E" w:rsidRDefault="00225F7B" w:rsidP="00FF6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33.3(</w:t>
            </w: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±</w:t>
            </w: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 xml:space="preserve"> 4.3)</w:t>
            </w:r>
          </w:p>
        </w:tc>
        <w:tc>
          <w:tcPr>
            <w:tcW w:w="185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ECDCB72" w14:textId="5EEEBD80" w:rsidR="00225F7B" w:rsidRPr="00DC148E" w:rsidRDefault="00225F7B" w:rsidP="00FF61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33.6(</w:t>
            </w: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±</w:t>
            </w: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 xml:space="preserve"> 4.4)</w:t>
            </w:r>
          </w:p>
        </w:tc>
        <w:tc>
          <w:tcPr>
            <w:tcW w:w="110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8028B31" w14:textId="77777777" w:rsidR="00225F7B" w:rsidRPr="00DC148E" w:rsidRDefault="00225F7B" w:rsidP="0065702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0.154</w:t>
            </w:r>
          </w:p>
        </w:tc>
      </w:tr>
      <w:tr w:rsidR="0034640E" w:rsidRPr="00A5111D" w14:paraId="74DDBF9F" w14:textId="77777777" w:rsidTr="005F27A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hideMark/>
          </w:tcPr>
          <w:p w14:paraId="495AC614" w14:textId="77777777" w:rsidR="00225F7B" w:rsidRPr="00DC148E" w:rsidRDefault="00225F7B" w:rsidP="0065702A">
            <w:pPr>
              <w:jc w:val="left"/>
              <w:rPr>
                <w:rFonts w:ascii="Times New Roman" w:eastAsia="맑은 고딕" w:hAnsi="Times New Roman" w:cs="Times New Roman"/>
                <w:b w:val="0"/>
                <w:sz w:val="24"/>
                <w:szCs w:val="24"/>
              </w:rPr>
            </w:pPr>
            <w:r w:rsidRPr="00DC148E">
              <w:rPr>
                <w:rFonts w:ascii="Times New Roman" w:eastAsia="맑은 고딕" w:hAnsi="Times New Roman" w:cs="Times New Roman" w:hint="eastAsia"/>
                <w:b w:val="0"/>
                <w:sz w:val="24"/>
                <w:szCs w:val="24"/>
              </w:rPr>
              <w:t>IVF</w:t>
            </w:r>
          </w:p>
        </w:tc>
        <w:tc>
          <w:tcPr>
            <w:tcW w:w="1850" w:type="dxa"/>
            <w:hideMark/>
          </w:tcPr>
          <w:p w14:paraId="21370014" w14:textId="26C0155B" w:rsidR="00225F7B" w:rsidRPr="00DC148E" w:rsidRDefault="00225F7B" w:rsidP="00533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1,952(24.5)</w:t>
            </w:r>
          </w:p>
        </w:tc>
        <w:tc>
          <w:tcPr>
            <w:tcW w:w="1850" w:type="dxa"/>
            <w:hideMark/>
          </w:tcPr>
          <w:p w14:paraId="7380944E" w14:textId="1EE17E9B" w:rsidR="00225F7B" w:rsidRPr="00DC148E" w:rsidRDefault="00225F7B" w:rsidP="00533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611(27.4)</w:t>
            </w:r>
          </w:p>
        </w:tc>
        <w:tc>
          <w:tcPr>
            <w:tcW w:w="1851" w:type="dxa"/>
            <w:hideMark/>
          </w:tcPr>
          <w:p w14:paraId="248619EC" w14:textId="43ED696C" w:rsidR="00225F7B" w:rsidRPr="00DC148E" w:rsidRDefault="00225F7B" w:rsidP="00533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160(26.3)</w:t>
            </w:r>
          </w:p>
        </w:tc>
        <w:tc>
          <w:tcPr>
            <w:tcW w:w="1101" w:type="dxa"/>
            <w:hideMark/>
          </w:tcPr>
          <w:p w14:paraId="479D33EC" w14:textId="77777777" w:rsidR="00225F7B" w:rsidRPr="00DC148E" w:rsidRDefault="00225F7B" w:rsidP="006570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0.020</w:t>
            </w:r>
          </w:p>
        </w:tc>
      </w:tr>
      <w:tr w:rsidR="0034640E" w:rsidRPr="00A5111D" w14:paraId="2E07B3FE" w14:textId="77777777" w:rsidTr="005F27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A0D1D43" w14:textId="77777777" w:rsidR="00225F7B" w:rsidRPr="00DC148E" w:rsidRDefault="00225F7B" w:rsidP="0065702A">
            <w:pPr>
              <w:jc w:val="left"/>
              <w:rPr>
                <w:rFonts w:ascii="Times New Roman" w:eastAsia="맑은 고딕" w:hAnsi="Times New Roman" w:cs="Times New Roman"/>
                <w:b w:val="0"/>
                <w:sz w:val="24"/>
                <w:szCs w:val="24"/>
              </w:rPr>
            </w:pPr>
            <w:proofErr w:type="spellStart"/>
            <w:r w:rsidRPr="00DC148E">
              <w:rPr>
                <w:rFonts w:ascii="Times New Roman" w:eastAsia="맑은 고딕" w:hAnsi="Times New Roman" w:cs="Times New Roman" w:hint="eastAsia"/>
                <w:b w:val="0"/>
                <w:sz w:val="24"/>
                <w:szCs w:val="24"/>
              </w:rPr>
              <w:t>Multiplets</w:t>
            </w:r>
            <w:proofErr w:type="spellEnd"/>
            <w:r w:rsidRPr="00DC148E">
              <w:rPr>
                <w:rFonts w:ascii="Times New Roman" w:eastAsia="맑은 고딕" w:hAnsi="Times New Roman" w:cs="Times New Roman" w:hint="eastAsia"/>
                <w:b w:val="0"/>
                <w:sz w:val="24"/>
                <w:szCs w:val="24"/>
              </w:rPr>
              <w:t xml:space="preserve"> </w:t>
            </w:r>
          </w:p>
        </w:tc>
        <w:tc>
          <w:tcPr>
            <w:tcW w:w="185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0BA2F64" w14:textId="54427F98" w:rsidR="00225F7B" w:rsidRPr="00DC148E" w:rsidRDefault="00225F7B" w:rsidP="00533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2,737(34.4)</w:t>
            </w:r>
          </w:p>
        </w:tc>
        <w:tc>
          <w:tcPr>
            <w:tcW w:w="185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56169AE" w14:textId="47F5A88D" w:rsidR="00225F7B" w:rsidRPr="00DC148E" w:rsidRDefault="00225F7B" w:rsidP="00533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840(37.6)</w:t>
            </w:r>
            <w:r w:rsidR="00533053" w:rsidRPr="00F24C36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  <w:vertAlign w:val="superscript"/>
              </w:rPr>
              <w:t xml:space="preserve"> </w:t>
            </w:r>
            <w:r w:rsidR="00533053" w:rsidRPr="00F24C36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5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5A59DE7" w14:textId="2A6542CE" w:rsidR="00225F7B" w:rsidRPr="00DC148E" w:rsidRDefault="00225F7B" w:rsidP="005330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196(32.2)</w:t>
            </w:r>
          </w:p>
        </w:tc>
        <w:tc>
          <w:tcPr>
            <w:tcW w:w="110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DA780DE" w14:textId="77777777" w:rsidR="00225F7B" w:rsidRPr="00DC148E" w:rsidRDefault="00225F7B" w:rsidP="0065702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0.006</w:t>
            </w:r>
          </w:p>
        </w:tc>
      </w:tr>
      <w:tr w:rsidR="0034640E" w:rsidRPr="00A5111D" w14:paraId="32790F78" w14:textId="77777777" w:rsidTr="005F27A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hideMark/>
          </w:tcPr>
          <w:p w14:paraId="7890EDF6" w14:textId="77777777" w:rsidR="00225F7B" w:rsidRPr="00DC148E" w:rsidRDefault="00225F7B" w:rsidP="0065702A">
            <w:pPr>
              <w:jc w:val="left"/>
              <w:rPr>
                <w:rFonts w:ascii="Times New Roman" w:eastAsia="맑은 고딕" w:hAnsi="Times New Roman" w:cs="Times New Roman"/>
                <w:b w:val="0"/>
                <w:sz w:val="24"/>
                <w:szCs w:val="24"/>
              </w:rPr>
            </w:pPr>
            <w:r w:rsidRPr="00DC148E">
              <w:rPr>
                <w:rFonts w:ascii="Times New Roman" w:eastAsia="맑은 고딕" w:hAnsi="Times New Roman" w:cs="Times New Roman" w:hint="eastAsia"/>
                <w:b w:val="0"/>
                <w:sz w:val="24"/>
                <w:szCs w:val="24"/>
              </w:rPr>
              <w:t xml:space="preserve">GDM or Overt DM </w:t>
            </w:r>
          </w:p>
        </w:tc>
        <w:tc>
          <w:tcPr>
            <w:tcW w:w="1850" w:type="dxa"/>
            <w:hideMark/>
          </w:tcPr>
          <w:p w14:paraId="5FB9E63C" w14:textId="5CFF58CB" w:rsidR="00225F7B" w:rsidRPr="00DC148E" w:rsidRDefault="00225F7B" w:rsidP="00533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857(10.8)</w:t>
            </w:r>
          </w:p>
        </w:tc>
        <w:tc>
          <w:tcPr>
            <w:tcW w:w="1850" w:type="dxa"/>
            <w:hideMark/>
          </w:tcPr>
          <w:p w14:paraId="336B5CBF" w14:textId="4795BFF9" w:rsidR="00225F7B" w:rsidRPr="00DC148E" w:rsidRDefault="00225F7B" w:rsidP="005330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206(9.2)</w:t>
            </w:r>
          </w:p>
        </w:tc>
        <w:tc>
          <w:tcPr>
            <w:tcW w:w="1851" w:type="dxa"/>
            <w:hideMark/>
          </w:tcPr>
          <w:p w14:paraId="67DDAD88" w14:textId="28243179" w:rsidR="00225F7B" w:rsidRPr="00DC148E" w:rsidRDefault="00225F7B" w:rsidP="00616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56(9.2)</w:t>
            </w:r>
          </w:p>
        </w:tc>
        <w:tc>
          <w:tcPr>
            <w:tcW w:w="1101" w:type="dxa"/>
            <w:hideMark/>
          </w:tcPr>
          <w:p w14:paraId="3E57342A" w14:textId="77777777" w:rsidR="00225F7B" w:rsidRPr="00DC148E" w:rsidRDefault="00225F7B" w:rsidP="006570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0.066</w:t>
            </w:r>
          </w:p>
        </w:tc>
      </w:tr>
      <w:tr w:rsidR="0034640E" w:rsidRPr="00A5111D" w14:paraId="606F6229" w14:textId="77777777" w:rsidTr="005F27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9532AC2" w14:textId="77777777" w:rsidR="00225F7B" w:rsidRPr="00DC148E" w:rsidRDefault="00225F7B" w:rsidP="0065702A">
            <w:pPr>
              <w:jc w:val="left"/>
              <w:rPr>
                <w:rFonts w:ascii="Times New Roman" w:eastAsia="맑은 고딕" w:hAnsi="Times New Roman" w:cs="Times New Roman"/>
                <w:b w:val="0"/>
                <w:sz w:val="24"/>
                <w:szCs w:val="24"/>
              </w:rPr>
            </w:pPr>
            <w:r w:rsidRPr="00DC148E">
              <w:rPr>
                <w:rFonts w:ascii="Times New Roman" w:eastAsia="맑은 고딕" w:hAnsi="Times New Roman" w:cs="Times New Roman" w:hint="eastAsia"/>
                <w:b w:val="0"/>
                <w:sz w:val="24"/>
                <w:szCs w:val="24"/>
              </w:rPr>
              <w:t>Maternal hypertensive disorders of pregnancy</w:t>
            </w:r>
          </w:p>
        </w:tc>
        <w:tc>
          <w:tcPr>
            <w:tcW w:w="185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5979253" w14:textId="651F8BFC" w:rsidR="00225F7B" w:rsidRPr="00DC148E" w:rsidRDefault="00225F7B" w:rsidP="00616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1,427(17.9)</w:t>
            </w:r>
            <w:r w:rsidR="0061677C" w:rsidRPr="00F24C36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  <w:vertAlign w:val="superscript"/>
              </w:rPr>
              <w:t xml:space="preserve"> </w:t>
            </w:r>
            <w:r w:rsidR="0061677C" w:rsidRPr="00F24C36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5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C09F433" w14:textId="488F2A66" w:rsidR="00225F7B" w:rsidRPr="00DC148E" w:rsidRDefault="00225F7B" w:rsidP="00616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474(21.2)</w:t>
            </w:r>
            <w:r w:rsidR="0061677C" w:rsidRPr="00F24C36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  <w:vertAlign w:val="superscript"/>
              </w:rPr>
              <w:t xml:space="preserve"> </w:t>
            </w:r>
            <w:r w:rsidR="0061677C" w:rsidRPr="00F24C36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5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1610DEB" w14:textId="4CFCAC0B" w:rsidR="00225F7B" w:rsidRPr="00DC148E" w:rsidRDefault="00225F7B" w:rsidP="00616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144(23.6)</w:t>
            </w:r>
            <w:r w:rsidR="0061677C" w:rsidRPr="00F24C36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  <w:vertAlign w:val="superscript"/>
              </w:rPr>
              <w:t xml:space="preserve"> </w:t>
            </w:r>
            <w:r w:rsidR="0061677C" w:rsidRPr="00F24C36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0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35FE20A" w14:textId="77777777" w:rsidR="00225F7B" w:rsidRPr="00DC148E" w:rsidRDefault="00225F7B" w:rsidP="0065702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&lt;0.001</w:t>
            </w:r>
          </w:p>
        </w:tc>
      </w:tr>
      <w:tr w:rsidR="0034640E" w:rsidRPr="00A5111D" w14:paraId="17B9ECD0" w14:textId="77777777" w:rsidTr="005F27A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hideMark/>
          </w:tcPr>
          <w:p w14:paraId="2C15B881" w14:textId="77777777" w:rsidR="00225F7B" w:rsidRPr="00DC148E" w:rsidRDefault="00225F7B" w:rsidP="0065702A">
            <w:pPr>
              <w:jc w:val="left"/>
              <w:rPr>
                <w:rFonts w:ascii="Times New Roman" w:eastAsia="맑은 고딕" w:hAnsi="Times New Roman" w:cs="Times New Roman"/>
                <w:b w:val="0"/>
                <w:sz w:val="24"/>
                <w:szCs w:val="24"/>
              </w:rPr>
            </w:pPr>
            <w:r w:rsidRPr="00DC148E">
              <w:rPr>
                <w:rFonts w:ascii="Times New Roman" w:eastAsia="맑은 고딕" w:hAnsi="Times New Roman" w:cs="Times New Roman" w:hint="eastAsia"/>
                <w:b w:val="0"/>
                <w:sz w:val="24"/>
                <w:szCs w:val="24"/>
              </w:rPr>
              <w:t>CAM</w:t>
            </w:r>
          </w:p>
        </w:tc>
        <w:tc>
          <w:tcPr>
            <w:tcW w:w="1850" w:type="dxa"/>
            <w:hideMark/>
          </w:tcPr>
          <w:p w14:paraId="296FA620" w14:textId="0E4285CA" w:rsidR="00225F7B" w:rsidRPr="00DC148E" w:rsidRDefault="00225F7B" w:rsidP="00616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2,626(38.8)</w:t>
            </w:r>
          </w:p>
        </w:tc>
        <w:tc>
          <w:tcPr>
            <w:tcW w:w="1850" w:type="dxa"/>
            <w:hideMark/>
          </w:tcPr>
          <w:p w14:paraId="5E4E58A3" w14:textId="182237C6" w:rsidR="00225F7B" w:rsidRPr="00DC148E" w:rsidRDefault="00225F7B" w:rsidP="00616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661(35.2)</w:t>
            </w:r>
            <w:r w:rsidR="0061677C" w:rsidRPr="00F24C36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  <w:vertAlign w:val="superscript"/>
              </w:rPr>
              <w:t xml:space="preserve"> </w:t>
            </w:r>
            <w:r w:rsidR="0061677C" w:rsidRPr="00F24C36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51" w:type="dxa"/>
            <w:hideMark/>
          </w:tcPr>
          <w:p w14:paraId="0A11F419" w14:textId="339D4D2A" w:rsidR="00225F7B" w:rsidRPr="00DC148E" w:rsidRDefault="00225F7B" w:rsidP="00616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202(40.1)</w:t>
            </w:r>
          </w:p>
        </w:tc>
        <w:tc>
          <w:tcPr>
            <w:tcW w:w="1101" w:type="dxa"/>
            <w:hideMark/>
          </w:tcPr>
          <w:p w14:paraId="6DCE204C" w14:textId="77777777" w:rsidR="00225F7B" w:rsidRPr="00DC148E" w:rsidRDefault="00225F7B" w:rsidP="006570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0.011</w:t>
            </w:r>
          </w:p>
        </w:tc>
      </w:tr>
      <w:tr w:rsidR="0034640E" w:rsidRPr="00A5111D" w14:paraId="53F5BE45" w14:textId="77777777" w:rsidTr="005F27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2BE9BF0" w14:textId="77777777" w:rsidR="00225F7B" w:rsidRPr="00DC148E" w:rsidRDefault="00225F7B" w:rsidP="0065702A">
            <w:pPr>
              <w:jc w:val="left"/>
              <w:rPr>
                <w:rFonts w:ascii="Times New Roman" w:eastAsia="맑은 고딕" w:hAnsi="Times New Roman" w:cs="Times New Roman"/>
                <w:b w:val="0"/>
                <w:sz w:val="24"/>
                <w:szCs w:val="24"/>
              </w:rPr>
            </w:pPr>
            <w:r w:rsidRPr="00DC148E">
              <w:rPr>
                <w:rFonts w:ascii="Times New Roman" w:eastAsia="맑은 고딕" w:hAnsi="Times New Roman" w:cs="Times New Roman" w:hint="eastAsia"/>
                <w:b w:val="0"/>
                <w:sz w:val="24"/>
                <w:szCs w:val="24"/>
              </w:rPr>
              <w:t>PPROM</w:t>
            </w:r>
          </w:p>
        </w:tc>
        <w:tc>
          <w:tcPr>
            <w:tcW w:w="185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FB5A06B" w14:textId="278EA2FA" w:rsidR="00225F7B" w:rsidRPr="00DC148E" w:rsidRDefault="00225F7B" w:rsidP="00616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3,108(39.3)</w:t>
            </w:r>
          </w:p>
        </w:tc>
        <w:tc>
          <w:tcPr>
            <w:tcW w:w="185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41EE02A" w14:textId="0F5F5B3A" w:rsidR="00225F7B" w:rsidRPr="00DC148E" w:rsidRDefault="00225F7B" w:rsidP="00616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830(3.4)</w:t>
            </w:r>
          </w:p>
        </w:tc>
        <w:tc>
          <w:tcPr>
            <w:tcW w:w="185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ADF9E47" w14:textId="168EC1E0" w:rsidR="00225F7B" w:rsidRPr="00DC148E" w:rsidRDefault="00225F7B" w:rsidP="00616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227(38.0)</w:t>
            </w:r>
          </w:p>
        </w:tc>
        <w:tc>
          <w:tcPr>
            <w:tcW w:w="110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FC7EDAD" w14:textId="77777777" w:rsidR="00225F7B" w:rsidRPr="00DC148E" w:rsidRDefault="00225F7B" w:rsidP="0065702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0.239</w:t>
            </w:r>
          </w:p>
        </w:tc>
      </w:tr>
      <w:tr w:rsidR="0034640E" w:rsidRPr="00A5111D" w14:paraId="590C2EC3" w14:textId="77777777" w:rsidTr="005F27A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hideMark/>
          </w:tcPr>
          <w:p w14:paraId="15912E4B" w14:textId="77777777" w:rsidR="00225F7B" w:rsidRPr="00DC148E" w:rsidRDefault="00225F7B" w:rsidP="0065702A">
            <w:pPr>
              <w:jc w:val="left"/>
              <w:rPr>
                <w:rFonts w:ascii="Times New Roman" w:eastAsia="맑은 고딕" w:hAnsi="Times New Roman" w:cs="Times New Roman"/>
                <w:b w:val="0"/>
                <w:sz w:val="24"/>
                <w:szCs w:val="24"/>
              </w:rPr>
            </w:pPr>
            <w:r w:rsidRPr="00DC148E">
              <w:rPr>
                <w:rFonts w:ascii="Times New Roman" w:eastAsia="맑은 고딕" w:hAnsi="Times New Roman" w:cs="Times New Roman" w:hint="eastAsia"/>
                <w:b w:val="0"/>
                <w:sz w:val="24"/>
                <w:szCs w:val="24"/>
              </w:rPr>
              <w:t>Completion of ANS</w:t>
            </w:r>
          </w:p>
        </w:tc>
        <w:tc>
          <w:tcPr>
            <w:tcW w:w="1850" w:type="dxa"/>
            <w:hideMark/>
          </w:tcPr>
          <w:p w14:paraId="6FD85F9A" w14:textId="6C6AE4E1" w:rsidR="00225F7B" w:rsidRPr="00DC148E" w:rsidRDefault="00225F7B" w:rsidP="00616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3,770</w:t>
            </w:r>
            <w:r w:rsidR="0061677C"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(47.4)</w:t>
            </w:r>
            <w:r w:rsidR="0061677C" w:rsidRPr="00F24C36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  <w:vertAlign w:val="superscript"/>
              </w:rPr>
              <w:t xml:space="preserve"> </w:t>
            </w:r>
            <w:r w:rsidR="0061677C" w:rsidRPr="00F24C36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50" w:type="dxa"/>
            <w:hideMark/>
          </w:tcPr>
          <w:p w14:paraId="3FBE7A7C" w14:textId="3E6C7C12" w:rsidR="00225F7B" w:rsidRPr="00DC148E" w:rsidRDefault="00225F7B" w:rsidP="00616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992</w:t>
            </w:r>
            <w:r w:rsidR="0061677C"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 xml:space="preserve"> </w:t>
            </w: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(41.3)</w:t>
            </w:r>
            <w:r w:rsidR="0061677C" w:rsidRPr="00F24C36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  <w:vertAlign w:val="superscript"/>
              </w:rPr>
              <w:t xml:space="preserve"> </w:t>
            </w:r>
            <w:r w:rsidR="0061677C" w:rsidRPr="00F24C36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51" w:type="dxa"/>
            <w:hideMark/>
          </w:tcPr>
          <w:p w14:paraId="54B29D6F" w14:textId="77709F7B" w:rsidR="00225F7B" w:rsidRPr="00DC148E" w:rsidRDefault="00225F7B" w:rsidP="00616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258(42.4)</w:t>
            </w:r>
          </w:p>
        </w:tc>
        <w:tc>
          <w:tcPr>
            <w:tcW w:w="1101" w:type="dxa"/>
            <w:hideMark/>
          </w:tcPr>
          <w:p w14:paraId="634E9738" w14:textId="77777777" w:rsidR="00225F7B" w:rsidRPr="00DC148E" w:rsidRDefault="00225F7B" w:rsidP="006570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&lt;0.001</w:t>
            </w:r>
          </w:p>
        </w:tc>
      </w:tr>
      <w:tr w:rsidR="0034640E" w:rsidRPr="00A5111D" w14:paraId="1E85919F" w14:textId="77777777" w:rsidTr="005F27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36ACC80" w14:textId="77777777" w:rsidR="00225F7B" w:rsidRPr="00DC148E" w:rsidRDefault="00225F7B" w:rsidP="0065702A">
            <w:pPr>
              <w:jc w:val="left"/>
              <w:rPr>
                <w:rFonts w:ascii="Times New Roman" w:eastAsia="맑은 고딕" w:hAnsi="Times New Roman" w:cs="Times New Roman"/>
                <w:b w:val="0"/>
                <w:sz w:val="24"/>
                <w:szCs w:val="24"/>
              </w:rPr>
            </w:pPr>
            <w:r w:rsidRPr="00DC148E">
              <w:rPr>
                <w:rFonts w:ascii="Times New Roman" w:eastAsia="맑은 고딕" w:hAnsi="Times New Roman" w:cs="Times New Roman" w:hint="eastAsia"/>
                <w:b w:val="0"/>
                <w:sz w:val="24"/>
                <w:szCs w:val="24"/>
              </w:rPr>
              <w:t>Low 5 min AS</w:t>
            </w:r>
          </w:p>
        </w:tc>
        <w:tc>
          <w:tcPr>
            <w:tcW w:w="185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2ADABEA" w14:textId="4563E277" w:rsidR="00225F7B" w:rsidRPr="00DC148E" w:rsidRDefault="00225F7B" w:rsidP="0061677C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2,845(35.9)</w:t>
            </w:r>
          </w:p>
        </w:tc>
        <w:tc>
          <w:tcPr>
            <w:tcW w:w="185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00B0E93" w14:textId="24132B72" w:rsidR="00225F7B" w:rsidRPr="00DC148E" w:rsidRDefault="00225F7B" w:rsidP="0061677C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1027(46.1)</w:t>
            </w:r>
            <w:r w:rsidR="0061677C" w:rsidRPr="00F24C36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  <w:vertAlign w:val="superscript"/>
              </w:rPr>
              <w:t xml:space="preserve"> </w:t>
            </w:r>
            <w:r w:rsidR="0061677C" w:rsidRPr="00F24C36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5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3D6491D" w14:textId="6DE4EA32" w:rsidR="00225F7B" w:rsidRPr="00DC148E" w:rsidRDefault="00225F7B" w:rsidP="0061677C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276(45.6)</w:t>
            </w:r>
            <w:r w:rsidR="0061677C" w:rsidRPr="00F24C36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  <w:vertAlign w:val="superscript"/>
              </w:rPr>
              <w:t xml:space="preserve"> </w:t>
            </w:r>
            <w:r w:rsidR="0061677C" w:rsidRPr="00F24C36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0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EBFC8C1" w14:textId="77777777" w:rsidR="00225F7B" w:rsidRPr="00DC148E" w:rsidRDefault="00225F7B" w:rsidP="0065702A">
            <w:pPr>
              <w:spacing w:after="1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&lt;0.001</w:t>
            </w:r>
          </w:p>
        </w:tc>
      </w:tr>
      <w:tr w:rsidR="0034640E" w:rsidRPr="00A5111D" w14:paraId="74A3D0B0" w14:textId="77777777" w:rsidTr="005F27A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hideMark/>
          </w:tcPr>
          <w:p w14:paraId="05303DD5" w14:textId="77777777" w:rsidR="00225F7B" w:rsidRPr="00DC148E" w:rsidRDefault="00225F7B" w:rsidP="0065702A">
            <w:pPr>
              <w:jc w:val="left"/>
              <w:rPr>
                <w:rFonts w:ascii="Times New Roman" w:eastAsia="맑은 고딕" w:hAnsi="Times New Roman" w:cs="Times New Roman"/>
                <w:b w:val="0"/>
                <w:sz w:val="24"/>
                <w:szCs w:val="24"/>
              </w:rPr>
            </w:pPr>
            <w:r w:rsidRPr="00DC148E">
              <w:rPr>
                <w:rFonts w:ascii="Times New Roman" w:eastAsia="맑은 고딕" w:hAnsi="Times New Roman" w:cs="Times New Roman" w:hint="eastAsia"/>
                <w:b w:val="0"/>
                <w:sz w:val="24"/>
                <w:szCs w:val="24"/>
              </w:rPr>
              <w:t>Initial body temperature (</w:t>
            </w:r>
            <w:r w:rsidRPr="00DC148E">
              <w:rPr>
                <w:rFonts w:ascii="Times New Roman" w:eastAsia="맑은 고딕" w:hAnsi="Times New Roman" w:cs="Times New Roman" w:hint="eastAsia"/>
                <w:b w:val="0"/>
                <w:sz w:val="24"/>
                <w:szCs w:val="24"/>
              </w:rPr>
              <w:t>℃</w:t>
            </w:r>
            <w:r w:rsidRPr="00DC148E">
              <w:rPr>
                <w:rFonts w:ascii="Times New Roman" w:eastAsia="맑은 고딕" w:hAnsi="Times New Roman" w:cs="Times New Roman" w:hint="eastAsia"/>
                <w:b w:val="0"/>
                <w:sz w:val="24"/>
                <w:szCs w:val="24"/>
              </w:rPr>
              <w:t>)</w:t>
            </w:r>
          </w:p>
        </w:tc>
        <w:tc>
          <w:tcPr>
            <w:tcW w:w="1850" w:type="dxa"/>
            <w:hideMark/>
          </w:tcPr>
          <w:p w14:paraId="4CF68BC6" w14:textId="03C817F4" w:rsidR="00225F7B" w:rsidRPr="00DC148E" w:rsidRDefault="00225F7B" w:rsidP="00616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36.2(</w:t>
            </w: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±</w:t>
            </w: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 xml:space="preserve"> 0.6)</w:t>
            </w:r>
          </w:p>
        </w:tc>
        <w:tc>
          <w:tcPr>
            <w:tcW w:w="1850" w:type="dxa"/>
            <w:hideMark/>
          </w:tcPr>
          <w:p w14:paraId="703F2EBA" w14:textId="72FBA001" w:rsidR="00225F7B" w:rsidRPr="00DC148E" w:rsidRDefault="00225F7B" w:rsidP="00616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36.1(</w:t>
            </w: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±</w:t>
            </w: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 xml:space="preserve"> 0.6)</w:t>
            </w:r>
          </w:p>
        </w:tc>
        <w:tc>
          <w:tcPr>
            <w:tcW w:w="1851" w:type="dxa"/>
            <w:hideMark/>
          </w:tcPr>
          <w:p w14:paraId="220AC620" w14:textId="794D3A24" w:rsidR="00225F7B" w:rsidRPr="00DC148E" w:rsidRDefault="00225F7B" w:rsidP="00616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36.1(</w:t>
            </w: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±</w:t>
            </w: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 xml:space="preserve"> 0.7)</w:t>
            </w:r>
            <w:r w:rsidR="0061677C" w:rsidRPr="00F24C36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  <w:vertAlign w:val="superscript"/>
              </w:rPr>
              <w:t xml:space="preserve"> </w:t>
            </w:r>
            <w:r w:rsidR="0061677C" w:rsidRPr="00F24C36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  <w:vertAlign w:val="superscript"/>
              </w:rPr>
              <w:t>¶</w:t>
            </w:r>
          </w:p>
        </w:tc>
        <w:tc>
          <w:tcPr>
            <w:tcW w:w="1101" w:type="dxa"/>
            <w:hideMark/>
          </w:tcPr>
          <w:p w14:paraId="125F7F50" w14:textId="77777777" w:rsidR="00225F7B" w:rsidRPr="00DC148E" w:rsidRDefault="00225F7B" w:rsidP="006570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&lt;0.001</w:t>
            </w:r>
          </w:p>
        </w:tc>
      </w:tr>
      <w:tr w:rsidR="0034640E" w:rsidRPr="00A5111D" w14:paraId="17715C91" w14:textId="77777777" w:rsidTr="005F27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B89EBB8" w14:textId="77777777" w:rsidR="00225F7B" w:rsidRPr="00DC148E" w:rsidRDefault="00225F7B" w:rsidP="0065702A">
            <w:pPr>
              <w:jc w:val="left"/>
              <w:rPr>
                <w:rFonts w:ascii="Times New Roman" w:eastAsia="맑은 고딕" w:hAnsi="Times New Roman" w:cs="Times New Roman"/>
                <w:b w:val="0"/>
                <w:sz w:val="24"/>
                <w:szCs w:val="24"/>
              </w:rPr>
            </w:pPr>
            <w:r w:rsidRPr="00DC148E">
              <w:rPr>
                <w:rFonts w:ascii="Times New Roman" w:eastAsia="맑은 고딕" w:hAnsi="Times New Roman" w:cs="Times New Roman" w:hint="eastAsia"/>
                <w:b w:val="0"/>
                <w:sz w:val="24"/>
                <w:szCs w:val="24"/>
              </w:rPr>
              <w:t>Initial base excess</w:t>
            </w:r>
          </w:p>
        </w:tc>
        <w:tc>
          <w:tcPr>
            <w:tcW w:w="185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00E4596" w14:textId="6BF32819" w:rsidR="00225F7B" w:rsidRPr="00DC148E" w:rsidRDefault="00225F7B" w:rsidP="00616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-4.93(</w:t>
            </w: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±</w:t>
            </w: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 xml:space="preserve"> 4.09)</w:t>
            </w:r>
          </w:p>
        </w:tc>
        <w:tc>
          <w:tcPr>
            <w:tcW w:w="185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AFE3565" w14:textId="24986DBD" w:rsidR="00225F7B" w:rsidRPr="00DC148E" w:rsidRDefault="00225F7B" w:rsidP="00616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-5.81(</w:t>
            </w: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±</w:t>
            </w: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 xml:space="preserve"> 4.37)</w:t>
            </w:r>
            <w:r w:rsidR="0061677C" w:rsidRPr="00F24C36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  <w:vertAlign w:val="superscript"/>
              </w:rPr>
              <w:t xml:space="preserve"> </w:t>
            </w:r>
            <w:r w:rsidR="0061677C" w:rsidRPr="00F24C36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  <w:vertAlign w:val="superscript"/>
              </w:rPr>
              <w:t>¶</w:t>
            </w:r>
          </w:p>
        </w:tc>
        <w:tc>
          <w:tcPr>
            <w:tcW w:w="185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29DBC69" w14:textId="24130201" w:rsidR="00225F7B" w:rsidRPr="00DC148E" w:rsidRDefault="00225F7B" w:rsidP="00616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-6.23(</w:t>
            </w: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±</w:t>
            </w: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 xml:space="preserve"> 4.82)</w:t>
            </w:r>
            <w:r w:rsidR="0061677C" w:rsidRPr="00F24C36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  <w:vertAlign w:val="superscript"/>
              </w:rPr>
              <w:t xml:space="preserve"> </w:t>
            </w:r>
            <w:r w:rsidR="0061677C" w:rsidRPr="00F24C36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  <w:vertAlign w:val="superscript"/>
              </w:rPr>
              <w:t>¶</w:t>
            </w:r>
          </w:p>
        </w:tc>
        <w:tc>
          <w:tcPr>
            <w:tcW w:w="110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851DBFE" w14:textId="77777777" w:rsidR="00225F7B" w:rsidRPr="00DC148E" w:rsidRDefault="00225F7B" w:rsidP="0065702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&lt;0.001</w:t>
            </w:r>
          </w:p>
        </w:tc>
      </w:tr>
      <w:tr w:rsidR="0034640E" w:rsidRPr="00A5111D" w14:paraId="249BC5EA" w14:textId="77777777" w:rsidTr="005F27AB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hideMark/>
          </w:tcPr>
          <w:p w14:paraId="72F8F07A" w14:textId="77777777" w:rsidR="00225F7B" w:rsidRPr="00DC148E" w:rsidRDefault="00225F7B" w:rsidP="0065702A">
            <w:pPr>
              <w:jc w:val="left"/>
              <w:rPr>
                <w:rFonts w:ascii="Times New Roman" w:eastAsia="맑은 고딕" w:hAnsi="Times New Roman" w:cs="Times New Roman"/>
                <w:b w:val="0"/>
                <w:sz w:val="24"/>
                <w:szCs w:val="24"/>
              </w:rPr>
            </w:pPr>
            <w:r w:rsidRPr="00DC148E">
              <w:rPr>
                <w:rFonts w:ascii="Times New Roman" w:eastAsia="맑은 고딕" w:hAnsi="Times New Roman" w:cs="Times New Roman" w:hint="eastAsia"/>
                <w:b w:val="0"/>
                <w:sz w:val="24"/>
                <w:szCs w:val="24"/>
              </w:rPr>
              <w:t xml:space="preserve">Initial pH </w:t>
            </w:r>
          </w:p>
        </w:tc>
        <w:tc>
          <w:tcPr>
            <w:tcW w:w="1850" w:type="dxa"/>
            <w:hideMark/>
          </w:tcPr>
          <w:p w14:paraId="3856E3EA" w14:textId="28A9A3BB" w:rsidR="00225F7B" w:rsidRPr="00DC148E" w:rsidRDefault="00225F7B" w:rsidP="00616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7.27(</w:t>
            </w: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±</w:t>
            </w: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 xml:space="preserve"> 0.11)</w:t>
            </w:r>
          </w:p>
        </w:tc>
        <w:tc>
          <w:tcPr>
            <w:tcW w:w="1850" w:type="dxa"/>
            <w:hideMark/>
          </w:tcPr>
          <w:p w14:paraId="54DECD7F" w14:textId="5B88E655" w:rsidR="00225F7B" w:rsidRPr="00DC148E" w:rsidRDefault="00225F7B" w:rsidP="00616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7.26(</w:t>
            </w: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±</w:t>
            </w: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 xml:space="preserve"> 0.13) </w:t>
            </w:r>
            <w:r w:rsidRPr="00F24C36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  <w:vertAlign w:val="superscript"/>
              </w:rPr>
              <w:t>¶</w:t>
            </w:r>
          </w:p>
        </w:tc>
        <w:tc>
          <w:tcPr>
            <w:tcW w:w="1851" w:type="dxa"/>
            <w:hideMark/>
          </w:tcPr>
          <w:p w14:paraId="47CD93F4" w14:textId="771243C5" w:rsidR="00225F7B" w:rsidRPr="00DC148E" w:rsidRDefault="00225F7B" w:rsidP="006167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7.26(</w:t>
            </w: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±</w:t>
            </w: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 xml:space="preserve"> 0.13)</w:t>
            </w:r>
          </w:p>
        </w:tc>
        <w:tc>
          <w:tcPr>
            <w:tcW w:w="1101" w:type="dxa"/>
            <w:hideMark/>
          </w:tcPr>
          <w:p w14:paraId="34B1D095" w14:textId="77777777" w:rsidR="00225F7B" w:rsidRPr="00DC148E" w:rsidRDefault="00225F7B" w:rsidP="0065702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&lt;0.001</w:t>
            </w:r>
          </w:p>
        </w:tc>
      </w:tr>
      <w:tr w:rsidR="0034640E" w:rsidRPr="00A5111D" w14:paraId="3BA0012A" w14:textId="77777777" w:rsidTr="005F27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7045710" w14:textId="77777777" w:rsidR="00225F7B" w:rsidRPr="00DC148E" w:rsidRDefault="00225F7B" w:rsidP="0065702A">
            <w:pPr>
              <w:jc w:val="left"/>
              <w:rPr>
                <w:rFonts w:ascii="Times New Roman" w:eastAsia="맑은 고딕" w:hAnsi="Times New Roman" w:cs="Times New Roman"/>
                <w:b w:val="0"/>
                <w:sz w:val="24"/>
                <w:szCs w:val="24"/>
              </w:rPr>
            </w:pPr>
            <w:r w:rsidRPr="00DC148E">
              <w:rPr>
                <w:rFonts w:ascii="Times New Roman" w:eastAsia="맑은 고딕" w:hAnsi="Times New Roman" w:cs="Times New Roman" w:hint="eastAsia"/>
                <w:b w:val="0"/>
                <w:sz w:val="24"/>
                <w:szCs w:val="24"/>
              </w:rPr>
              <w:t>Time to 1st surfactant administration (min)</w:t>
            </w:r>
          </w:p>
        </w:tc>
        <w:tc>
          <w:tcPr>
            <w:tcW w:w="185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AA2E6F0" w14:textId="308DBB79" w:rsidR="00225F7B" w:rsidRPr="00DC148E" w:rsidRDefault="00225F7B" w:rsidP="00616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0:52(</w:t>
            </w: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±</w:t>
            </w: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 xml:space="preserve"> 2:00)</w:t>
            </w:r>
          </w:p>
        </w:tc>
        <w:tc>
          <w:tcPr>
            <w:tcW w:w="185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1F4A7AF" w14:textId="21D792BC" w:rsidR="00225F7B" w:rsidRPr="00DC148E" w:rsidRDefault="00225F7B" w:rsidP="00616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0:36(</w:t>
            </w: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±</w:t>
            </w: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 xml:space="preserve"> 1:37)</w:t>
            </w:r>
            <w:r w:rsidR="0061677C" w:rsidRPr="00F24C36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  <w:vertAlign w:val="superscript"/>
              </w:rPr>
              <w:t xml:space="preserve"> </w:t>
            </w:r>
            <w:r w:rsidR="0061677C" w:rsidRPr="00F24C36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  <w:vertAlign w:val="superscript"/>
              </w:rPr>
              <w:t>¶</w:t>
            </w:r>
          </w:p>
        </w:tc>
        <w:tc>
          <w:tcPr>
            <w:tcW w:w="185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2D3E49A" w14:textId="42C5CE13" w:rsidR="00225F7B" w:rsidRPr="00DC148E" w:rsidRDefault="00225F7B" w:rsidP="006167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0:28(</w:t>
            </w: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±</w:t>
            </w: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 xml:space="preserve"> 1:14)</w:t>
            </w:r>
            <w:r w:rsidR="0061677C" w:rsidRPr="00F24C36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  <w:vertAlign w:val="superscript"/>
              </w:rPr>
              <w:t xml:space="preserve"> </w:t>
            </w:r>
            <w:r w:rsidR="0061677C" w:rsidRPr="00F24C36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  <w:vertAlign w:val="superscript"/>
              </w:rPr>
              <w:t>¶</w:t>
            </w:r>
          </w:p>
        </w:tc>
        <w:tc>
          <w:tcPr>
            <w:tcW w:w="110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5F5A3F7" w14:textId="77777777" w:rsidR="00225F7B" w:rsidRPr="00DC148E" w:rsidRDefault="00225F7B" w:rsidP="0065702A">
            <w:pPr>
              <w:keepNext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/>
                <w:sz w:val="24"/>
                <w:szCs w:val="24"/>
              </w:rPr>
            </w:pPr>
            <w:r w:rsidRPr="00DC148E">
              <w:rPr>
                <w:rFonts w:ascii="Times New Roman" w:eastAsia="맑은 고딕" w:hAnsi="Times New Roman" w:cs="Times New Roman" w:hint="eastAsia"/>
                <w:bCs/>
                <w:sz w:val="24"/>
                <w:szCs w:val="24"/>
              </w:rPr>
              <w:t>&lt;0.001</w:t>
            </w:r>
          </w:p>
        </w:tc>
      </w:tr>
    </w:tbl>
    <w:p w14:paraId="38E7AC0B" w14:textId="77777777" w:rsidR="004A1D7A" w:rsidRPr="00C61B2A" w:rsidRDefault="00E84970" w:rsidP="003525F5">
      <w:pPr>
        <w:spacing w:after="0" w:line="240" w:lineRule="auto"/>
        <w:jc w:val="both"/>
        <w:rPr>
          <w:rFonts w:ascii="timew new roman" w:eastAsia="HY신명조" w:hAnsi="timew new roman" w:cs="Times New Roman"/>
        </w:rPr>
      </w:pPr>
      <w:r w:rsidRPr="00C61B2A">
        <w:rPr>
          <w:rFonts w:ascii="timew new roman" w:eastAsia="HY신명조" w:hAnsi="timew new roman" w:cs="Times New Roman"/>
        </w:rPr>
        <w:t>Note:</w:t>
      </w:r>
    </w:p>
    <w:p w14:paraId="2B714483" w14:textId="77777777" w:rsidR="004A1D7A" w:rsidRPr="00C61B2A" w:rsidRDefault="004A1D7A" w:rsidP="003525F5">
      <w:pPr>
        <w:spacing w:after="0" w:line="240" w:lineRule="auto"/>
        <w:jc w:val="both"/>
        <w:rPr>
          <w:rFonts w:ascii="timew new roman" w:eastAsia="HY신명조" w:hAnsi="timew new roman" w:cs="Times New Roman"/>
        </w:rPr>
      </w:pPr>
      <w:r w:rsidRPr="00C61B2A">
        <w:rPr>
          <w:rFonts w:ascii="timew new roman" w:eastAsia="HY신명조" w:hAnsi="timew new roman" w:cs="Times New Roman"/>
        </w:rPr>
        <w:t xml:space="preserve">* </w:t>
      </w:r>
      <w:proofErr w:type="gramStart"/>
      <w:r w:rsidRPr="00C61B2A">
        <w:rPr>
          <w:rFonts w:ascii="timew new roman" w:eastAsia="HY신명조" w:hAnsi="timew new roman" w:cs="Times New Roman"/>
        </w:rPr>
        <w:t>means</w:t>
      </w:r>
      <w:proofErr w:type="gramEnd"/>
      <w:r w:rsidRPr="00C61B2A">
        <w:rPr>
          <w:rFonts w:ascii="timew new roman" w:eastAsia="HY신명조" w:hAnsi="timew new roman" w:cs="Times New Roman"/>
        </w:rPr>
        <w:t xml:space="preserve"> the cell is significantly different comparing to other cells. P &lt; 0.0083</w:t>
      </w:r>
    </w:p>
    <w:p w14:paraId="2BDA9902" w14:textId="43A4FC56" w:rsidR="004A1D7A" w:rsidRPr="00C61B2A" w:rsidRDefault="004A1D7A" w:rsidP="003525F5">
      <w:pPr>
        <w:spacing w:after="0" w:line="240" w:lineRule="auto"/>
        <w:jc w:val="both"/>
        <w:rPr>
          <w:rFonts w:ascii="timew new roman" w:eastAsia="HY신명조" w:hAnsi="timew new roman" w:cs="Times New Roman"/>
        </w:rPr>
      </w:pPr>
      <w:r w:rsidRPr="00C61B2A">
        <w:rPr>
          <w:rFonts w:ascii="timew new roman" w:eastAsia="HY신명조" w:hAnsi="timew new roman" w:cs="Times New Roman"/>
        </w:rPr>
        <w:t>¶ means significant difference comparing to 1 surfactant group.</w:t>
      </w:r>
    </w:p>
    <w:p w14:paraId="7C2CA289" w14:textId="77777777" w:rsidR="004A1D7A" w:rsidRPr="00C61B2A" w:rsidRDefault="004A1D7A" w:rsidP="004A1D7A">
      <w:pPr>
        <w:spacing w:after="0" w:line="240" w:lineRule="auto"/>
        <w:jc w:val="both"/>
        <w:rPr>
          <w:rFonts w:ascii="timew new roman" w:eastAsia="HY신명조" w:hAnsi="timew new roman" w:cs="Times New Roman"/>
        </w:rPr>
      </w:pPr>
      <w:r w:rsidRPr="00C61B2A">
        <w:rPr>
          <w:rFonts w:ascii="timew new roman" w:eastAsia="HY신명조" w:hAnsi="timew new roman" w:cs="Times New Roman"/>
        </w:rPr>
        <w:t xml:space="preserve">† </w:t>
      </w:r>
      <w:proofErr w:type="gramStart"/>
      <w:r w:rsidRPr="00C61B2A">
        <w:rPr>
          <w:rFonts w:ascii="timew new roman" w:eastAsia="HY신명조" w:hAnsi="timew new roman" w:cs="Times New Roman"/>
        </w:rPr>
        <w:t>means</w:t>
      </w:r>
      <w:proofErr w:type="gramEnd"/>
      <w:r w:rsidRPr="00C61B2A">
        <w:rPr>
          <w:rFonts w:ascii="timew new roman" w:eastAsia="HY신명조" w:hAnsi="timew new roman" w:cs="Times New Roman"/>
        </w:rPr>
        <w:t xml:space="preserve"> significant difference comparing to 2 surfactant group.</w:t>
      </w:r>
    </w:p>
    <w:p w14:paraId="00558F4D" w14:textId="0088AF8E" w:rsidR="00AD3E90" w:rsidRPr="00C61B2A" w:rsidRDefault="00AD3E90" w:rsidP="004A1D7A">
      <w:pPr>
        <w:spacing w:after="0" w:line="240" w:lineRule="auto"/>
        <w:jc w:val="both"/>
        <w:rPr>
          <w:rFonts w:ascii="timew new roman" w:eastAsia="HY신명조" w:hAnsi="timew new roman" w:cs="Times New Roman"/>
        </w:rPr>
      </w:pPr>
      <w:r w:rsidRPr="00C61B2A">
        <w:rPr>
          <w:rFonts w:ascii="timew new roman" w:eastAsia="HY신명조" w:hAnsi="timew new roman" w:cs="Times New Roman"/>
        </w:rPr>
        <w:t>Abbreviation:</w:t>
      </w:r>
      <w:r w:rsidR="00514C1E" w:rsidRPr="00C61B2A">
        <w:rPr>
          <w:rFonts w:ascii="timew new roman" w:eastAsia="HY신명조" w:hAnsi="timew new roman" w:cs="Times New Roman"/>
        </w:rPr>
        <w:t xml:space="preserve"> </w:t>
      </w:r>
    </w:p>
    <w:p w14:paraId="68AC1C48" w14:textId="213DEDDF" w:rsidR="00514C1E" w:rsidRPr="00C61B2A" w:rsidRDefault="00514C1E" w:rsidP="004A1D7A">
      <w:pPr>
        <w:spacing w:after="0" w:line="240" w:lineRule="auto"/>
        <w:jc w:val="both"/>
        <w:rPr>
          <w:rFonts w:ascii="timew new roman" w:eastAsia="HY신명조" w:hAnsi="timew new roman" w:cs="Times New Roman"/>
        </w:rPr>
      </w:pPr>
      <w:r w:rsidRPr="00C61B2A">
        <w:rPr>
          <w:rFonts w:ascii="timew new roman" w:eastAsia="HY신명조" w:hAnsi="timew new roman" w:cs="Times New Roman"/>
        </w:rPr>
        <w:t xml:space="preserve">C/S: Cesarean section </w:t>
      </w:r>
    </w:p>
    <w:p w14:paraId="77A1CB71" w14:textId="03045D55" w:rsidR="00514C1E" w:rsidRPr="00C61B2A" w:rsidRDefault="00514C1E" w:rsidP="004A1D7A">
      <w:pPr>
        <w:spacing w:after="0" w:line="240" w:lineRule="auto"/>
        <w:jc w:val="both"/>
        <w:rPr>
          <w:rFonts w:ascii="timew new roman" w:eastAsia="HY신명조" w:hAnsi="timew new roman" w:cs="Times New Roman"/>
        </w:rPr>
      </w:pPr>
      <w:r w:rsidRPr="00C61B2A">
        <w:rPr>
          <w:rFonts w:ascii="timew new roman" w:eastAsia="HY신명조" w:hAnsi="timew new roman" w:cs="Times New Roman"/>
        </w:rPr>
        <w:t>IVF: In-vitro fertilization</w:t>
      </w:r>
    </w:p>
    <w:p w14:paraId="358F5867" w14:textId="14E903CA" w:rsidR="00514C1E" w:rsidRPr="00C61B2A" w:rsidRDefault="00514C1E" w:rsidP="004A1D7A">
      <w:pPr>
        <w:spacing w:after="0" w:line="240" w:lineRule="auto"/>
        <w:jc w:val="both"/>
        <w:rPr>
          <w:rFonts w:ascii="timew new roman" w:eastAsia="HY신명조" w:hAnsi="timew new roman" w:cs="Times New Roman"/>
        </w:rPr>
      </w:pPr>
      <w:r w:rsidRPr="00C61B2A">
        <w:rPr>
          <w:rFonts w:ascii="timew new roman" w:eastAsia="HY신명조" w:hAnsi="timew new roman" w:cs="Times New Roman"/>
        </w:rPr>
        <w:t>GDM: Gestational diabetes mellitus</w:t>
      </w:r>
    </w:p>
    <w:p w14:paraId="0A0099E2" w14:textId="32DDA72D" w:rsidR="00514C1E" w:rsidRPr="00C61B2A" w:rsidRDefault="00514C1E" w:rsidP="004A1D7A">
      <w:pPr>
        <w:spacing w:after="0" w:line="240" w:lineRule="auto"/>
        <w:jc w:val="both"/>
        <w:rPr>
          <w:rFonts w:ascii="timew new roman" w:eastAsia="HY신명조" w:hAnsi="timew new roman" w:cs="Times New Roman"/>
        </w:rPr>
      </w:pPr>
      <w:r w:rsidRPr="00C61B2A">
        <w:rPr>
          <w:rFonts w:ascii="timew new roman" w:eastAsia="HY신명조" w:hAnsi="timew new roman" w:cs="Times New Roman"/>
        </w:rPr>
        <w:t>GDM: Diabetes mellitus</w:t>
      </w:r>
    </w:p>
    <w:p w14:paraId="058017DA" w14:textId="1C70A558" w:rsidR="00514C1E" w:rsidRPr="00C61B2A" w:rsidRDefault="00514C1E" w:rsidP="004A1D7A">
      <w:pPr>
        <w:spacing w:after="0" w:line="240" w:lineRule="auto"/>
        <w:jc w:val="both"/>
        <w:rPr>
          <w:rFonts w:ascii="timew new roman" w:eastAsia="HY신명조" w:hAnsi="timew new roman" w:cs="Times New Roman"/>
        </w:rPr>
      </w:pPr>
      <w:r w:rsidRPr="00C61B2A">
        <w:rPr>
          <w:rFonts w:ascii="timew new roman" w:eastAsia="HY신명조" w:hAnsi="timew new roman" w:cs="Times New Roman"/>
        </w:rPr>
        <w:t>CAM: Chorioamnionitis</w:t>
      </w:r>
    </w:p>
    <w:p w14:paraId="647FAAD3" w14:textId="15B3CDF9" w:rsidR="00514C1E" w:rsidRPr="00C61B2A" w:rsidRDefault="00514C1E" w:rsidP="004A1D7A">
      <w:pPr>
        <w:spacing w:after="0" w:line="240" w:lineRule="auto"/>
        <w:jc w:val="both"/>
        <w:rPr>
          <w:rFonts w:ascii="timew new roman" w:eastAsia="HY신명조" w:hAnsi="timew new roman" w:cs="Times New Roman"/>
        </w:rPr>
      </w:pPr>
      <w:r w:rsidRPr="00C61B2A">
        <w:rPr>
          <w:rFonts w:ascii="timew new roman" w:eastAsia="HY신명조" w:hAnsi="timew new roman" w:cs="Times New Roman"/>
        </w:rPr>
        <w:t>PPROM: Preterm premature rupture of membrane</w:t>
      </w:r>
    </w:p>
    <w:p w14:paraId="28661F8D" w14:textId="626DDBD5" w:rsidR="00514C1E" w:rsidRPr="00C61B2A" w:rsidRDefault="00514C1E" w:rsidP="004A1D7A">
      <w:pPr>
        <w:spacing w:after="0" w:line="240" w:lineRule="auto"/>
        <w:jc w:val="both"/>
        <w:rPr>
          <w:rFonts w:ascii="timew new roman" w:eastAsia="HY신명조" w:hAnsi="timew new roman" w:cs="Times New Roman"/>
        </w:rPr>
      </w:pPr>
      <w:r w:rsidRPr="00C61B2A">
        <w:rPr>
          <w:rFonts w:ascii="timew new roman" w:eastAsia="HY신명조" w:hAnsi="timew new roman" w:cs="Times New Roman"/>
        </w:rPr>
        <w:t>ANS: Antenatal corticosteroid</w:t>
      </w:r>
    </w:p>
    <w:p w14:paraId="6B131125" w14:textId="6145BEC6" w:rsidR="00514C1E" w:rsidRPr="00C61B2A" w:rsidRDefault="00637C2B" w:rsidP="004A1D7A">
      <w:pPr>
        <w:spacing w:after="0" w:line="240" w:lineRule="auto"/>
        <w:jc w:val="both"/>
        <w:rPr>
          <w:rFonts w:ascii="timew new roman" w:eastAsia="HY신명조" w:hAnsi="timew new roman" w:cs="Times New Roman"/>
        </w:rPr>
      </w:pPr>
      <w:r w:rsidRPr="00C61B2A">
        <w:rPr>
          <w:rFonts w:ascii="timew new roman" w:eastAsia="HY신명조" w:hAnsi="timew new roman" w:cs="Times New Roman"/>
        </w:rPr>
        <w:t>AS: Apgar score</w:t>
      </w:r>
    </w:p>
    <w:sectPr w:rsidR="00514C1E" w:rsidRPr="00C61B2A" w:rsidSect="00A820C1"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E48B0E6" w14:textId="77777777" w:rsidR="004425F2" w:rsidRDefault="004425F2" w:rsidP="004425F2">
      <w:pPr>
        <w:spacing w:after="0" w:line="240" w:lineRule="auto"/>
      </w:pPr>
      <w:r>
        <w:separator/>
      </w:r>
    </w:p>
  </w:endnote>
  <w:endnote w:type="continuationSeparator" w:id="0">
    <w:p w14:paraId="6A1A8948" w14:textId="77777777" w:rsidR="004425F2" w:rsidRDefault="004425F2" w:rsidP="004425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timew new roman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DFF300D" w14:textId="77777777" w:rsidR="004425F2" w:rsidRDefault="004425F2" w:rsidP="004425F2">
      <w:pPr>
        <w:spacing w:after="0" w:line="240" w:lineRule="auto"/>
      </w:pPr>
      <w:r>
        <w:separator/>
      </w:r>
    </w:p>
  </w:footnote>
  <w:footnote w:type="continuationSeparator" w:id="0">
    <w:p w14:paraId="3B2C09E1" w14:textId="77777777" w:rsidR="004425F2" w:rsidRDefault="004425F2" w:rsidP="004425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16E6"/>
    <w:rsid w:val="000C39A9"/>
    <w:rsid w:val="001E0156"/>
    <w:rsid w:val="001E59DB"/>
    <w:rsid w:val="00225F7B"/>
    <w:rsid w:val="00266A97"/>
    <w:rsid w:val="00317B1A"/>
    <w:rsid w:val="0034640E"/>
    <w:rsid w:val="003525F5"/>
    <w:rsid w:val="0038023F"/>
    <w:rsid w:val="0041734F"/>
    <w:rsid w:val="00421747"/>
    <w:rsid w:val="004425F2"/>
    <w:rsid w:val="004A1D7A"/>
    <w:rsid w:val="00506D37"/>
    <w:rsid w:val="00514C1E"/>
    <w:rsid w:val="00533053"/>
    <w:rsid w:val="005F27AB"/>
    <w:rsid w:val="0061677C"/>
    <w:rsid w:val="00637C2B"/>
    <w:rsid w:val="0065702A"/>
    <w:rsid w:val="0095065D"/>
    <w:rsid w:val="009E16E6"/>
    <w:rsid w:val="00A007D6"/>
    <w:rsid w:val="00AD3E90"/>
    <w:rsid w:val="00B10B3E"/>
    <w:rsid w:val="00C53DFD"/>
    <w:rsid w:val="00C61B2A"/>
    <w:rsid w:val="00CA5BDA"/>
    <w:rsid w:val="00D669E7"/>
    <w:rsid w:val="00DC148E"/>
    <w:rsid w:val="00DF0241"/>
    <w:rsid w:val="00E43608"/>
    <w:rsid w:val="00E84970"/>
    <w:rsid w:val="00EE480C"/>
    <w:rsid w:val="00F24C36"/>
    <w:rsid w:val="00F84CE2"/>
    <w:rsid w:val="00FF6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AC178AB"/>
  <w15:chartTrackingRefBased/>
  <w15:docId w15:val="{E09B9B03-07B7-4F1A-B4FB-B9E6AF39D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16E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425F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425F2"/>
  </w:style>
  <w:style w:type="paragraph" w:styleId="a4">
    <w:name w:val="footer"/>
    <w:basedOn w:val="a"/>
    <w:link w:val="Char0"/>
    <w:uiPriority w:val="99"/>
    <w:unhideWhenUsed/>
    <w:rsid w:val="004425F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425F2"/>
  </w:style>
  <w:style w:type="table" w:styleId="2">
    <w:name w:val="Plain Table 2"/>
    <w:basedOn w:val="a1"/>
    <w:uiPriority w:val="42"/>
    <w:rsid w:val="00225F7B"/>
    <w:pPr>
      <w:spacing w:after="0" w:line="240" w:lineRule="auto"/>
      <w:jc w:val="both"/>
    </w:pPr>
    <w:rPr>
      <w:kern w:val="2"/>
      <w:sz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5">
    <w:name w:val="caption"/>
    <w:basedOn w:val="a"/>
    <w:next w:val="a"/>
    <w:uiPriority w:val="35"/>
    <w:unhideWhenUsed/>
    <w:qFormat/>
    <w:rsid w:val="0042174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389</Words>
  <Characters>2223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Y SHIN</dc:creator>
  <cp:keywords/>
  <dc:description/>
  <cp:lastModifiedBy>EMMY SHIN</cp:lastModifiedBy>
  <cp:revision>28</cp:revision>
  <cp:lastPrinted>2024-04-18T06:16:00Z</cp:lastPrinted>
  <dcterms:created xsi:type="dcterms:W3CDTF">2024-04-13T06:04:00Z</dcterms:created>
  <dcterms:modified xsi:type="dcterms:W3CDTF">2024-09-10T13:52:00Z</dcterms:modified>
</cp:coreProperties>
</file>